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1D2B1" w14:textId="5A0D0E46" w:rsidR="0036273D" w:rsidRPr="00523142" w:rsidRDefault="0036273D" w:rsidP="0036273D">
      <w:pPr>
        <w:jc w:val="center"/>
        <w:rPr>
          <w:rFonts w:ascii="Times New Roman" w:hAnsi="Times New Roman" w:cs="Times New Roman"/>
          <w:b/>
          <w:sz w:val="28"/>
        </w:rPr>
      </w:pPr>
      <w:r w:rsidRPr="00523142">
        <w:rPr>
          <w:rFonts w:ascii="Times New Roman" w:hAnsi="Times New Roman" w:cs="Times New Roman"/>
          <w:b/>
          <w:sz w:val="28"/>
        </w:rPr>
        <w:t>Association</w:t>
      </w:r>
      <w:r w:rsidR="00C30C25">
        <w:rPr>
          <w:rFonts w:ascii="Times New Roman" w:hAnsi="Times New Roman" w:cs="Times New Roman"/>
          <w:b/>
          <w:sz w:val="28"/>
        </w:rPr>
        <w:t>s</w:t>
      </w:r>
      <w:r w:rsidRPr="00523142">
        <w:rPr>
          <w:rFonts w:ascii="Times New Roman" w:hAnsi="Times New Roman" w:cs="Times New Roman"/>
          <w:b/>
          <w:sz w:val="28"/>
        </w:rPr>
        <w:t xml:space="preserve"> of changes in late-life blood pressure with cognitive impairment</w:t>
      </w:r>
      <w:r w:rsidR="00742A4C">
        <w:rPr>
          <w:rFonts w:ascii="Times New Roman" w:hAnsi="Times New Roman" w:cs="Times New Roman"/>
          <w:b/>
          <w:sz w:val="28"/>
        </w:rPr>
        <w:t xml:space="preserve"> </w:t>
      </w:r>
      <w:r w:rsidR="00582609">
        <w:rPr>
          <w:rFonts w:ascii="Times New Roman" w:hAnsi="Times New Roman" w:cs="Times New Roman"/>
          <w:b/>
          <w:sz w:val="28"/>
        </w:rPr>
        <w:t>among</w:t>
      </w:r>
      <w:r w:rsidRPr="0047409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742A4C">
        <w:rPr>
          <w:rFonts w:ascii="Times New Roman" w:hAnsi="Times New Roman" w:cs="Times New Roman"/>
          <w:b/>
          <w:bCs/>
          <w:sz w:val="28"/>
          <w:szCs w:val="28"/>
        </w:rPr>
        <w:t xml:space="preserve">older </w:t>
      </w:r>
      <w:r w:rsidR="00582609">
        <w:rPr>
          <w:rFonts w:ascii="Times New Roman" w:hAnsi="Times New Roman" w:cs="Times New Roman"/>
          <w:b/>
          <w:bCs/>
          <w:sz w:val="28"/>
          <w:szCs w:val="28"/>
        </w:rPr>
        <w:t>population in China</w:t>
      </w:r>
    </w:p>
    <w:p w14:paraId="3635DFC5" w14:textId="7B8D3544" w:rsidR="0036273D" w:rsidRPr="000E0F46" w:rsidRDefault="0036273D" w:rsidP="0036273D">
      <w:pPr>
        <w:jc w:val="center"/>
        <w:rPr>
          <w:rFonts w:ascii="Times New Roman" w:hAnsi="Times New Roman" w:cs="Times New Roman"/>
          <w:sz w:val="28"/>
          <w:szCs w:val="28"/>
        </w:rPr>
      </w:pPr>
      <w:r w:rsidRPr="000E0F46">
        <w:rPr>
          <w:rFonts w:ascii="Times New Roman" w:hAnsi="Times New Roman" w:cs="Times New Roman" w:hint="eastAsia"/>
          <w:sz w:val="28"/>
          <w:szCs w:val="28"/>
        </w:rPr>
        <w:t>Supp</w:t>
      </w:r>
      <w:r w:rsidRPr="000E0F46">
        <w:rPr>
          <w:rFonts w:ascii="Times New Roman" w:hAnsi="Times New Roman" w:cs="Times New Roman"/>
          <w:sz w:val="28"/>
          <w:szCs w:val="28"/>
        </w:rPr>
        <w:t>lement Material</w:t>
      </w:r>
    </w:p>
    <w:p w14:paraId="58BD7BFB" w14:textId="77777777" w:rsidR="0036273D" w:rsidRPr="0036273D" w:rsidRDefault="0036273D" w:rsidP="006D0E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F523BB" w14:textId="79AA484F" w:rsidR="006D0E3A" w:rsidRDefault="006D0E3A" w:rsidP="006D0E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.</w:t>
      </w:r>
      <w:r>
        <w:rPr>
          <w:rFonts w:ascii="Times New Roman" w:hAnsi="Times New Roman" w:cs="Times New Roman"/>
          <w:sz w:val="24"/>
          <w:szCs w:val="24"/>
        </w:rPr>
        <w:t xml:space="preserve"> Flowchart of the study population</w:t>
      </w:r>
    </w:p>
    <w:p w14:paraId="6710A8CB" w14:textId="3A6EA3F5" w:rsidR="006D0E3A" w:rsidRDefault="00555899" w:rsidP="0055589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FC449C" wp14:editId="56F5C4B8">
            <wp:extent cx="4963886" cy="2338977"/>
            <wp:effectExtent l="0" t="0" r="8255" b="444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14" cy="2349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94BB55" w14:textId="0040CF46" w:rsidR="00D26DD9" w:rsidRPr="00D26DD9" w:rsidRDefault="00D26DD9" w:rsidP="00D26D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ote:</w:t>
      </w:r>
      <w:r>
        <w:rPr>
          <w:rFonts w:ascii="Times New Roman" w:hAnsi="Times New Roman" w:cs="Times New Roman"/>
          <w:sz w:val="24"/>
          <w:szCs w:val="24"/>
        </w:rPr>
        <w:t xml:space="preserve"> Among participants older than 65 years old with available information on education level and </w:t>
      </w:r>
      <w:r w:rsidRPr="00523142">
        <w:rPr>
          <w:rFonts w:ascii="Times New Roman" w:hAnsi="Times New Roman" w:cs="Times New Roman"/>
          <w:sz w:val="24"/>
          <w:szCs w:val="24"/>
        </w:rPr>
        <w:t>Mini-Mental State Examination</w:t>
      </w:r>
      <w:r w:rsidR="001C21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ore, the prevalence of baseline cognitive impairment was 26.2% (4065 / 15532)</w:t>
      </w:r>
      <w:r w:rsidRPr="00D26D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cohort 2005, 30.5% (5012 / 16426) at cohort 2008, and 23.9% (2203 / 9216) at cohort 2011.</w:t>
      </w:r>
    </w:p>
    <w:p w14:paraId="5A43893F" w14:textId="77777777" w:rsidR="006D0E3A" w:rsidRDefault="006D0E3A" w:rsidP="00B078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6FF22C" w14:textId="77777777" w:rsidR="006D0E3A" w:rsidRDefault="006D0E3A" w:rsidP="00B0784C">
      <w:pPr>
        <w:rPr>
          <w:rFonts w:ascii="Times New Roman" w:hAnsi="Times New Roman" w:cs="Times New Roman"/>
          <w:b/>
          <w:bCs/>
          <w:sz w:val="24"/>
          <w:szCs w:val="24"/>
        </w:rPr>
        <w:sectPr w:rsidR="006D0E3A" w:rsidSect="006D0E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F15F5E" w14:textId="5C1701BB" w:rsidR="00B0784C" w:rsidRDefault="006722A7" w:rsidP="00B0784C">
      <w:pPr>
        <w:rPr>
          <w:rFonts w:ascii="Times New Roman" w:hAnsi="Times New Roman" w:cs="Times New Roman"/>
          <w:sz w:val="24"/>
          <w:szCs w:val="24"/>
        </w:rPr>
      </w:pPr>
      <w:r w:rsidRPr="00995DD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995DD5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D0E3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95D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95DD5">
        <w:rPr>
          <w:rFonts w:ascii="Times New Roman" w:hAnsi="Times New Roman" w:cs="Times New Roman"/>
          <w:sz w:val="24"/>
          <w:szCs w:val="24"/>
        </w:rPr>
        <w:t xml:space="preserve"> </w:t>
      </w:r>
      <w:r w:rsidR="00262E0A">
        <w:rPr>
          <w:rFonts w:ascii="Times New Roman" w:hAnsi="Times New Roman" w:cs="Times New Roman"/>
          <w:sz w:val="24"/>
          <w:szCs w:val="24"/>
        </w:rPr>
        <w:t>Heatmap</w:t>
      </w:r>
      <w:r w:rsidR="00F82468">
        <w:rPr>
          <w:rFonts w:ascii="Times New Roman" w:hAnsi="Times New Roman" w:cs="Times New Roman"/>
          <w:sz w:val="24"/>
          <w:szCs w:val="24"/>
        </w:rPr>
        <w:t>s</w:t>
      </w:r>
      <w:r w:rsidR="00262E0A">
        <w:rPr>
          <w:rFonts w:ascii="Times New Roman" w:hAnsi="Times New Roman" w:cs="Times New Roman"/>
          <w:sz w:val="24"/>
          <w:szCs w:val="24"/>
        </w:rPr>
        <w:t xml:space="preserve"> of sex-specific unadjusted incidence rates of </w:t>
      </w:r>
      <w:r w:rsidR="00555899">
        <w:rPr>
          <w:rFonts w:ascii="Times New Roman" w:hAnsi="Times New Roman" w:cs="Times New Roman" w:hint="eastAsia"/>
          <w:sz w:val="24"/>
          <w:szCs w:val="24"/>
        </w:rPr>
        <w:t>c</w:t>
      </w:r>
      <w:r w:rsidR="00262E0A">
        <w:rPr>
          <w:rFonts w:ascii="Times New Roman" w:hAnsi="Times New Roman" w:cs="Times New Roman"/>
          <w:sz w:val="24"/>
          <w:szCs w:val="24"/>
        </w:rPr>
        <w:t xml:space="preserve">ognitive impairment by patterns of blood pressure during </w:t>
      </w:r>
      <w:r w:rsidR="00555899">
        <w:rPr>
          <w:rFonts w:ascii="Times New Roman" w:hAnsi="Times New Roman" w:cs="Times New Roman"/>
          <w:sz w:val="24"/>
          <w:szCs w:val="24"/>
        </w:rPr>
        <w:t xml:space="preserve">3-years </w:t>
      </w:r>
      <w:r w:rsidR="00262E0A">
        <w:rPr>
          <w:rFonts w:ascii="Times New Roman" w:hAnsi="Times New Roman" w:cs="Times New Roman"/>
          <w:sz w:val="24"/>
          <w:szCs w:val="24"/>
        </w:rPr>
        <w:t>follow-up</w:t>
      </w:r>
    </w:p>
    <w:p w14:paraId="72DD6542" w14:textId="4E611265" w:rsidR="00B0784C" w:rsidRPr="00B0784C" w:rsidRDefault="00B0784C" w:rsidP="00B0784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0784C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A52DBD">
        <w:rPr>
          <w:rFonts w:ascii="Times New Roman" w:hAnsi="Times New Roman" w:cs="Times New Roman"/>
          <w:b/>
          <w:bCs/>
          <w:sz w:val="24"/>
          <w:szCs w:val="24"/>
        </w:rPr>
        <w:t>en</w:t>
      </w:r>
      <w:r w:rsidRPr="00B0784C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</w:t>
      </w:r>
      <w:r w:rsidR="00A52DBD">
        <w:rPr>
          <w:rFonts w:ascii="Times New Roman" w:hAnsi="Times New Roman" w:cs="Times New Roman"/>
          <w:b/>
          <w:bCs/>
          <w:sz w:val="24"/>
          <w:szCs w:val="24"/>
        </w:rPr>
        <w:t>Women</w:t>
      </w:r>
    </w:p>
    <w:p w14:paraId="137ED928" w14:textId="6C4996B2" w:rsidR="00B0784C" w:rsidRDefault="00555899" w:rsidP="00360161">
      <w:pPr>
        <w:jc w:val="center"/>
        <w:rPr>
          <w:rFonts w:ascii="Times New Roman" w:hAnsi="Times New Roman" w:cs="Times New Roman"/>
          <w:sz w:val="24"/>
          <w:szCs w:val="24"/>
        </w:rPr>
      </w:pPr>
      <w:r w:rsidRPr="005558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D0DBC1" wp14:editId="1D474EFF">
            <wp:extent cx="3289174" cy="2160000"/>
            <wp:effectExtent l="0" t="0" r="6985" b="0"/>
            <wp:docPr id="23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5271ED54-2A56-4411-886D-EADDAD43E8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5271ED54-2A56-4411-886D-EADDAD43E8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17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01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0161">
        <w:rPr>
          <w:rFonts w:ascii="Times New Roman" w:hAnsi="Times New Roman" w:cs="Times New Roman"/>
          <w:sz w:val="24"/>
          <w:szCs w:val="24"/>
        </w:rPr>
        <w:t xml:space="preserve">       </w:t>
      </w:r>
      <w:r w:rsidRPr="005558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271F1A" wp14:editId="0161D882">
            <wp:extent cx="3289174" cy="2160000"/>
            <wp:effectExtent l="0" t="0" r="6985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E1A08B60-1F7D-4F74-ABA6-85A0DCC132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E1A08B60-1F7D-4F74-ABA6-85A0DCC132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17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1C0BD" w14:textId="686DD00A" w:rsidR="00360161" w:rsidRDefault="00555899" w:rsidP="00360161">
      <w:pPr>
        <w:jc w:val="center"/>
        <w:rPr>
          <w:rFonts w:ascii="Times New Roman" w:hAnsi="Times New Roman" w:cs="Times New Roman"/>
          <w:sz w:val="24"/>
          <w:szCs w:val="24"/>
        </w:rPr>
      </w:pPr>
      <w:r w:rsidRPr="005558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A51DE0" wp14:editId="57CF3166">
            <wp:extent cx="3289174" cy="2160000"/>
            <wp:effectExtent l="0" t="0" r="6985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6365D041-26DF-4BFC-ACDA-E8061C7B11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6365D041-26DF-4BFC-ACDA-E8061C7B11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17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01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0161">
        <w:rPr>
          <w:rFonts w:ascii="Times New Roman" w:hAnsi="Times New Roman" w:cs="Times New Roman"/>
          <w:sz w:val="24"/>
          <w:szCs w:val="24"/>
        </w:rPr>
        <w:t xml:space="preserve">       </w:t>
      </w:r>
      <w:r w:rsidRPr="005558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D3063E" wp14:editId="01A06AFA">
            <wp:extent cx="3289174" cy="2160000"/>
            <wp:effectExtent l="0" t="0" r="6985" b="0"/>
            <wp:docPr id="24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9EA29825-B97A-4DE7-91CB-F646C4000D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9EA29825-B97A-4DE7-91CB-F646C4000D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174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2110E" w14:textId="659E1E14" w:rsidR="00360161" w:rsidRDefault="00323376" w:rsidP="00323376">
      <w:pPr>
        <w:rPr>
          <w:rFonts w:ascii="Times New Roman" w:hAnsi="Times New Roman" w:cs="Times New Roman"/>
          <w:sz w:val="24"/>
          <w:szCs w:val="24"/>
        </w:rPr>
        <w:sectPr w:rsidR="00360161" w:rsidSect="00532B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23376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Pr="00323376">
        <w:rPr>
          <w:rFonts w:ascii="Times New Roman" w:hAnsi="Times New Roman" w:cs="Times New Roman"/>
          <w:b/>
          <w:bCs/>
          <w:sz w:val="24"/>
          <w:szCs w:val="24"/>
        </w:rPr>
        <w:t>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3376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Values indicate the percentage of participants in that </w:t>
      </w:r>
      <w:r>
        <w:rPr>
          <w:rFonts w:ascii="Times New Roman" w:eastAsia="GuardianSansGR-Regular" w:hAnsi="Times New Roman" w:cs="Times New Roman"/>
          <w:kern w:val="0"/>
          <w:sz w:val="24"/>
          <w:szCs w:val="24"/>
        </w:rPr>
        <w:t>blood pressure</w:t>
      </w:r>
      <w:r w:rsidRPr="00323376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category, and colors indicate</w:t>
      </w:r>
      <w:r w:rsidR="00C26DAB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</w:t>
      </w:r>
      <w:r w:rsidR="00C26DAB">
        <w:rPr>
          <w:rFonts w:ascii="Times New Roman" w:eastAsia="GuardianSansGR-Regular" w:hAnsi="Times New Roman" w:cs="Times New Roman" w:hint="eastAsia"/>
          <w:kern w:val="0"/>
          <w:sz w:val="24"/>
          <w:szCs w:val="24"/>
        </w:rPr>
        <w:t>the</w:t>
      </w:r>
      <w:r w:rsidRPr="00323376"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crude incidence </w:t>
      </w:r>
      <w:r w:rsidRPr="00323376">
        <w:rPr>
          <w:rFonts w:ascii="Times New Roman" w:eastAsia="GuardianSansGR-Regular" w:hAnsi="Times New Roman" w:cs="Times New Roman"/>
          <w:kern w:val="0"/>
          <w:sz w:val="24"/>
          <w:szCs w:val="24"/>
        </w:rPr>
        <w:t>rate</w:t>
      </w:r>
      <w:r>
        <w:rPr>
          <w:rFonts w:ascii="Times New Roman" w:eastAsia="GuardianSansGR-Regular" w:hAnsi="Times New Roman" w:cs="Times New Roman"/>
          <w:kern w:val="0"/>
          <w:sz w:val="24"/>
          <w:szCs w:val="24"/>
        </w:rPr>
        <w:t xml:space="preserve"> of cognitive impairment.</w:t>
      </w:r>
    </w:p>
    <w:p w14:paraId="5F19E895" w14:textId="7B7895C8" w:rsidR="00995DD5" w:rsidRDefault="00995DD5" w:rsidP="00995DD5">
      <w:pPr>
        <w:rPr>
          <w:rFonts w:ascii="Times New Roman" w:hAnsi="Times New Roman" w:cs="Times New Roman"/>
          <w:sz w:val="24"/>
          <w:szCs w:val="24"/>
        </w:rPr>
      </w:pPr>
      <w:r w:rsidRPr="003F119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3F1195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9341C3" w:rsidRPr="003F11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0E3A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40338">
        <w:rPr>
          <w:rFonts w:ascii="Times New Roman" w:hAnsi="Times New Roman" w:cs="Times New Roman"/>
          <w:sz w:val="24"/>
          <w:szCs w:val="24"/>
        </w:rPr>
        <w:t>S</w:t>
      </w:r>
      <w:r w:rsidR="00D40338">
        <w:rPr>
          <w:rFonts w:ascii="Times New Roman" w:hAnsi="Times New Roman" w:cs="Times New Roman" w:hint="eastAsia"/>
          <w:sz w:val="24"/>
          <w:szCs w:val="24"/>
        </w:rPr>
        <w:t>ex</w:t>
      </w:r>
      <w:r w:rsidR="00D40338">
        <w:rPr>
          <w:rFonts w:ascii="Times New Roman" w:hAnsi="Times New Roman" w:cs="Times New Roman"/>
          <w:sz w:val="24"/>
          <w:szCs w:val="24"/>
        </w:rPr>
        <w:t>-specific</w:t>
      </w:r>
      <w:r w:rsidR="003C341F">
        <w:rPr>
          <w:rFonts w:ascii="Times New Roman" w:hAnsi="Times New Roman" w:cs="Times New Roman"/>
          <w:sz w:val="24"/>
          <w:szCs w:val="24"/>
        </w:rPr>
        <w:t xml:space="preserve"> </w:t>
      </w:r>
      <w:r w:rsidR="00AA5401">
        <w:rPr>
          <w:rFonts w:ascii="Times New Roman" w:hAnsi="Times New Roman" w:cs="Times New Roman"/>
          <w:sz w:val="24"/>
          <w:szCs w:val="24"/>
        </w:rPr>
        <w:t xml:space="preserve">3-years </w:t>
      </w:r>
      <w:r w:rsidR="003C341F">
        <w:rPr>
          <w:rFonts w:ascii="Times New Roman" w:hAnsi="Times New Roman" w:cs="Times New Roman"/>
          <w:sz w:val="24"/>
          <w:szCs w:val="24"/>
        </w:rPr>
        <w:t>risk of cognitive impairment by changes of blood pressure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3"/>
        <w:gridCol w:w="1047"/>
        <w:gridCol w:w="2088"/>
        <w:gridCol w:w="2088"/>
        <w:gridCol w:w="2090"/>
      </w:tblGrid>
      <w:tr w:rsidR="00AA5401" w:rsidRPr="00AA5401" w14:paraId="63FCE3A6" w14:textId="77777777" w:rsidTr="00AA5401">
        <w:trPr>
          <w:trHeight w:val="260"/>
        </w:trPr>
        <w:tc>
          <w:tcPr>
            <w:tcW w:w="1228" w:type="pct"/>
            <w:gridSpan w:val="2"/>
            <w:vMerge w:val="restart"/>
            <w:shd w:val="clear" w:color="auto" w:fill="auto"/>
            <w:vAlign w:val="center"/>
            <w:hideMark/>
          </w:tcPr>
          <w:p w14:paraId="6C63B10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systolic blood pressure</w:t>
            </w:r>
          </w:p>
        </w:tc>
        <w:tc>
          <w:tcPr>
            <w:tcW w:w="3772" w:type="pct"/>
            <w:gridSpan w:val="3"/>
            <w:shd w:val="clear" w:color="auto" w:fill="auto"/>
            <w:noWrap/>
            <w:vAlign w:val="center"/>
            <w:hideMark/>
          </w:tcPr>
          <w:p w14:paraId="478C148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ystolic blood pressure 3-years after</w:t>
            </w:r>
          </w:p>
        </w:tc>
      </w:tr>
      <w:tr w:rsidR="00AA5401" w:rsidRPr="00AA5401" w14:paraId="3CEEA6DA" w14:textId="77777777" w:rsidTr="00AA5401">
        <w:trPr>
          <w:trHeight w:val="260"/>
        </w:trPr>
        <w:tc>
          <w:tcPr>
            <w:tcW w:w="1228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7B63842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3DD4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30 mmHg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BF9D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-150 mmHg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BC74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150 mmHg</w:t>
            </w:r>
          </w:p>
        </w:tc>
      </w:tr>
      <w:tr w:rsidR="00AA5401" w:rsidRPr="00AA5401" w14:paraId="24DAB133" w14:textId="77777777" w:rsidTr="00AA5401">
        <w:trPr>
          <w:trHeight w:val="260"/>
        </w:trPr>
        <w:tc>
          <w:tcPr>
            <w:tcW w:w="12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83C4A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30 mmHg</w:t>
            </w:r>
          </w:p>
        </w:tc>
        <w:tc>
          <w:tcPr>
            <w:tcW w:w="1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1BEAC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0A78E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CE3BD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5401" w:rsidRPr="00AA5401" w14:paraId="356E5D71" w14:textId="77777777" w:rsidTr="00AA5401">
        <w:trPr>
          <w:trHeight w:val="260"/>
        </w:trPr>
        <w:tc>
          <w:tcPr>
            <w:tcW w:w="59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CC24C" w14:textId="254669B6" w:rsidR="00AA5401" w:rsidRPr="00AA5401" w:rsidRDefault="00A52DBD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46D677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E92F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99BDA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53, 1.02)</w:t>
            </w:r>
          </w:p>
        </w:tc>
        <w:tc>
          <w:tcPr>
            <w:tcW w:w="12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CA68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76, 1.64)</w:t>
            </w:r>
          </w:p>
        </w:tc>
      </w:tr>
      <w:tr w:rsidR="00AA5401" w:rsidRPr="00AA5401" w14:paraId="7A5154D1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6603994E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31D3CB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3AE601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3A8392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 (0.57, 1.15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7A46F5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71, 1.61)</w:t>
            </w:r>
          </w:p>
        </w:tc>
      </w:tr>
      <w:tr w:rsidR="00AA5401" w:rsidRPr="00AA5401" w14:paraId="49F2E1FD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1D2FD6E1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F53407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7DC0C9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FDABE2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 (0.55, 1.12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5BE2088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68, 1.55)</w:t>
            </w:r>
          </w:p>
        </w:tc>
      </w:tr>
      <w:tr w:rsidR="00AA5401" w:rsidRPr="00AA5401" w14:paraId="17B42F4D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05D485EC" w14:textId="37802858" w:rsidR="00AA5401" w:rsidRPr="00AA5401" w:rsidRDefault="00A52DBD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5226E8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4F5EE14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9BB5D5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75, 1.24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3F8B7E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 (0.98, 1.73)</w:t>
            </w:r>
          </w:p>
        </w:tc>
      </w:tr>
      <w:tr w:rsidR="00AA5401" w:rsidRPr="00AA5401" w14:paraId="65382A31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768765A6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35398DA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91BAD4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5D42F1A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0.75, 1.33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81FC0E7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94, 1.78)</w:t>
            </w:r>
          </w:p>
        </w:tc>
      </w:tr>
      <w:tr w:rsidR="00AA5401" w:rsidRPr="00AA5401" w14:paraId="45C1FDFA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36B7968F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C17AFF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3C72DB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B309C4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74, 1.32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2E8BDB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0.92, 1.75)</w:t>
            </w:r>
          </w:p>
        </w:tc>
      </w:tr>
      <w:tr w:rsidR="00AA5401" w:rsidRPr="00AA5401" w14:paraId="27A7EA46" w14:textId="77777777" w:rsidTr="00AA5401">
        <w:trPr>
          <w:trHeight w:val="260"/>
        </w:trPr>
        <w:tc>
          <w:tcPr>
            <w:tcW w:w="1228" w:type="pct"/>
            <w:gridSpan w:val="2"/>
            <w:shd w:val="clear" w:color="auto" w:fill="auto"/>
            <w:noWrap/>
            <w:vAlign w:val="center"/>
            <w:hideMark/>
          </w:tcPr>
          <w:p w14:paraId="3E392F0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-150 mmHg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2CDAC6F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75CDB18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04DE71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5401" w:rsidRPr="00AA5401" w14:paraId="04004D7D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6FD355BF" w14:textId="5F0B1B96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A52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98D63D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03B244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 (1.19, 2.32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7EB084A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EA9D29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 (1.41, 3.01)</w:t>
            </w:r>
          </w:p>
        </w:tc>
      </w:tr>
      <w:tr w:rsidR="00AA5401" w:rsidRPr="00AA5401" w14:paraId="3883F1A6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1AA96019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ED84E9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B4BB07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 (1.11, 2.25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1BE060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1F9D598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 (1.47, 3.32)</w:t>
            </w:r>
          </w:p>
        </w:tc>
      </w:tr>
      <w:tr w:rsidR="00AA5401" w:rsidRPr="00AA5401" w14:paraId="2D6E09E3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38DA4772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8F3A79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671617D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1.11, 2.27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6B5C82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6CBA46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 (1.47, 3.33)</w:t>
            </w:r>
          </w:p>
        </w:tc>
      </w:tr>
      <w:tr w:rsidR="00AA5401" w:rsidRPr="00AA5401" w14:paraId="6F128FB5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717E0B79" w14:textId="277FA73A" w:rsidR="00AA5401" w:rsidRPr="00AA5401" w:rsidRDefault="00A52DBD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B8B222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3A951E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86, 1.47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1B73BA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D77FC3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72, 1.36)</w:t>
            </w:r>
          </w:p>
        </w:tc>
      </w:tr>
      <w:tr w:rsidR="00AA5401" w:rsidRPr="00AA5401" w14:paraId="42E185F3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361FFD87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44DF7B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E25E36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81, 1.49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E90D24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4E01064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74, 1.51)</w:t>
            </w:r>
          </w:p>
        </w:tc>
      </w:tr>
      <w:tr w:rsidR="00AA5401" w:rsidRPr="00AA5401" w14:paraId="665B7007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60DC88E7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77CE6A7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DA95B4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80, 1.49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51E842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EBFFD0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 (0.77, 1.57)</w:t>
            </w:r>
          </w:p>
        </w:tc>
      </w:tr>
      <w:tr w:rsidR="00AA5401" w:rsidRPr="00AA5401" w14:paraId="7EC64236" w14:textId="77777777" w:rsidTr="00AA5401">
        <w:trPr>
          <w:trHeight w:val="260"/>
        </w:trPr>
        <w:tc>
          <w:tcPr>
            <w:tcW w:w="1228" w:type="pct"/>
            <w:gridSpan w:val="2"/>
            <w:shd w:val="clear" w:color="auto" w:fill="auto"/>
            <w:noWrap/>
            <w:vAlign w:val="center"/>
            <w:hideMark/>
          </w:tcPr>
          <w:p w14:paraId="5CE59EFF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150 mmHg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011906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CDD8B3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A33C2D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5401" w:rsidRPr="00AA5401" w14:paraId="61274980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16E713D8" w14:textId="747DD29D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A52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9F1139F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08A7F8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49, 1.37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C4BEDF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 (0.38, 1.03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7F4B09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6734F918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3B3B99A1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8817F1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AF4974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 (0.41, 1.26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45B57A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30, 0.87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F3D8C1D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4BD693F5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7644EF46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D9C3D4D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DE889F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 (0.44, 1.36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D019E2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 (0.31, 0.90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21CF458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2107389C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01F6FC7E" w14:textId="7D55213D" w:rsidR="00AA5401" w:rsidRPr="00AA5401" w:rsidRDefault="00A52DBD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B41231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CED42B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(0.96, 2.13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524566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 (0.75, 1.65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E132F37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4654F32C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2D13742B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E5C51A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6B4C70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0, 1.70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0438E0A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70, 1.66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AACE83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6495A3CA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4401C87C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3750D4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C8BE4B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69, 1.70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DD12A1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3 (0.67, 1.60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C48EC1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</w:tbl>
    <w:p w14:paraId="5CDAA8D6" w14:textId="5944A4DE" w:rsidR="004812D3" w:rsidRDefault="004812D3" w:rsidP="004812D3">
      <w:pPr>
        <w:tabs>
          <w:tab w:val="left" w:pos="51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3"/>
        <w:gridCol w:w="1047"/>
        <w:gridCol w:w="2088"/>
        <w:gridCol w:w="2088"/>
        <w:gridCol w:w="2090"/>
      </w:tblGrid>
      <w:tr w:rsidR="00AA5401" w:rsidRPr="00AA5401" w14:paraId="4F99370A" w14:textId="77777777" w:rsidTr="00AA5401">
        <w:trPr>
          <w:trHeight w:val="260"/>
        </w:trPr>
        <w:tc>
          <w:tcPr>
            <w:tcW w:w="1228" w:type="pct"/>
            <w:gridSpan w:val="2"/>
            <w:vMerge w:val="restart"/>
            <w:shd w:val="clear" w:color="auto" w:fill="auto"/>
            <w:vAlign w:val="center"/>
            <w:hideMark/>
          </w:tcPr>
          <w:p w14:paraId="5DEB871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line diastolic blood pressure</w:t>
            </w:r>
          </w:p>
        </w:tc>
        <w:tc>
          <w:tcPr>
            <w:tcW w:w="3772" w:type="pct"/>
            <w:gridSpan w:val="3"/>
            <w:shd w:val="clear" w:color="auto" w:fill="auto"/>
            <w:noWrap/>
            <w:vAlign w:val="center"/>
            <w:hideMark/>
          </w:tcPr>
          <w:p w14:paraId="2FAB098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stolic blood pressure 3-years after</w:t>
            </w:r>
          </w:p>
        </w:tc>
      </w:tr>
      <w:tr w:rsidR="00AA5401" w:rsidRPr="00AA5401" w14:paraId="24329BBD" w14:textId="77777777" w:rsidTr="00AA5401">
        <w:trPr>
          <w:trHeight w:val="260"/>
        </w:trPr>
        <w:tc>
          <w:tcPr>
            <w:tcW w:w="1228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3E160E9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A22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80 mmHg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DEBA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-90 mmHg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6BA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90 mmHg</w:t>
            </w:r>
          </w:p>
        </w:tc>
      </w:tr>
      <w:tr w:rsidR="00AA5401" w:rsidRPr="00AA5401" w14:paraId="4ACBC26B" w14:textId="77777777" w:rsidTr="00AA5401">
        <w:trPr>
          <w:trHeight w:val="260"/>
        </w:trPr>
        <w:tc>
          <w:tcPr>
            <w:tcW w:w="12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8D677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80 mmHg</w:t>
            </w:r>
          </w:p>
        </w:tc>
        <w:tc>
          <w:tcPr>
            <w:tcW w:w="1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C831B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27939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4FF1D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5401" w:rsidRPr="00AA5401" w14:paraId="4E76F78B" w14:textId="77777777" w:rsidTr="00AA5401">
        <w:trPr>
          <w:trHeight w:val="260"/>
        </w:trPr>
        <w:tc>
          <w:tcPr>
            <w:tcW w:w="598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E5645" w14:textId="699C32A2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A52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04EEA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0232D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249B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 (0.48, 0.99)</w:t>
            </w:r>
          </w:p>
        </w:tc>
        <w:tc>
          <w:tcPr>
            <w:tcW w:w="12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F2DF8D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97, 2.21)</w:t>
            </w:r>
          </w:p>
        </w:tc>
      </w:tr>
      <w:tr w:rsidR="00AA5401" w:rsidRPr="00AA5401" w14:paraId="40C3C6A6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45037FBD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248533F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BAE6CB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D8D26E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0.46, 1.00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B1A733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1.04, 2.55)</w:t>
            </w:r>
          </w:p>
        </w:tc>
      </w:tr>
      <w:tr w:rsidR="00AA5401" w:rsidRPr="00AA5401" w14:paraId="44300BA0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31A89FE7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D0B3357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1BD62F4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989F604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 (0.47, 1.04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CAFED5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1.03, 2.54)</w:t>
            </w:r>
          </w:p>
        </w:tc>
      </w:tr>
      <w:tr w:rsidR="00AA5401" w:rsidRPr="00AA5401" w14:paraId="20DEDB64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023AD2BE" w14:textId="4350984D" w:rsidR="00AA5401" w:rsidRPr="00AA5401" w:rsidRDefault="00A52DBD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5B37FC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23A4E2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1D478D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58, 1.00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F2BDD8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74, 1.49)</w:t>
            </w:r>
          </w:p>
        </w:tc>
      </w:tr>
      <w:tr w:rsidR="00AA5401" w:rsidRPr="00AA5401" w14:paraId="3D011608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20934028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C10F42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17464A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946094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52, 0.95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EDE9B84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62, 1.36)</w:t>
            </w:r>
          </w:p>
        </w:tc>
      </w:tr>
      <w:tr w:rsidR="00AA5401" w:rsidRPr="00AA5401" w14:paraId="3BE8293E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6DB70D24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2800EE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5C93C7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4226F9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55, 1.01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81EAD3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62, 1.37)</w:t>
            </w:r>
          </w:p>
        </w:tc>
      </w:tr>
      <w:tr w:rsidR="00AA5401" w:rsidRPr="00AA5401" w14:paraId="1D76EBF9" w14:textId="77777777" w:rsidTr="00AA5401">
        <w:trPr>
          <w:trHeight w:val="260"/>
        </w:trPr>
        <w:tc>
          <w:tcPr>
            <w:tcW w:w="1228" w:type="pct"/>
            <w:gridSpan w:val="2"/>
            <w:shd w:val="clear" w:color="auto" w:fill="auto"/>
            <w:noWrap/>
            <w:vAlign w:val="center"/>
            <w:hideMark/>
          </w:tcPr>
          <w:p w14:paraId="5482F894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-90 mmHg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F87236D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E66E86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CEDE50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5401" w:rsidRPr="00AA5401" w14:paraId="28DBD7CF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7647610E" w14:textId="34A3E310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A52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B635FB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E5C565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86, 1.68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768ED1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F5B9E7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 (0.92, 2.08)</w:t>
            </w:r>
          </w:p>
        </w:tc>
      </w:tr>
      <w:tr w:rsidR="00AA5401" w:rsidRPr="00AA5401" w14:paraId="15280E41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14F2F53F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7B72B9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90FC7B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 (0.68, 1.39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D6DE0D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B569F4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 (1.00, 2.46)</w:t>
            </w:r>
          </w:p>
        </w:tc>
      </w:tr>
      <w:tr w:rsidR="00AA5401" w:rsidRPr="00AA5401" w14:paraId="7F16C07D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3CB78956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81C8B2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A1301A7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 (0.69, 1.42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6333D2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6BD168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 (1.03, 2.54)</w:t>
            </w:r>
          </w:p>
        </w:tc>
      </w:tr>
      <w:tr w:rsidR="00AA5401" w:rsidRPr="00AA5401" w14:paraId="49B95158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26E36E21" w14:textId="1FF583F5" w:rsidR="00AA5401" w:rsidRPr="00AA5401" w:rsidRDefault="00A52DBD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E049F0F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256EFB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 (0.88, 1.50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2C36533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B23066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 (0.91, 1.83)</w:t>
            </w:r>
          </w:p>
        </w:tc>
      </w:tr>
      <w:tr w:rsidR="00AA5401" w:rsidRPr="00AA5401" w14:paraId="32A85351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65727216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28F9D04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A87994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81, 1.47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F10890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865563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 (0.98, 2.14)</w:t>
            </w:r>
          </w:p>
        </w:tc>
      </w:tr>
      <w:tr w:rsidR="00AA5401" w:rsidRPr="00AA5401" w14:paraId="6FD7C514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7E912922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1E3EDF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02D1D3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0.80, 1.46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DC74DF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2075F18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 (0.99, 2.18)</w:t>
            </w:r>
          </w:p>
        </w:tc>
      </w:tr>
      <w:tr w:rsidR="00AA5401" w:rsidRPr="00AA5401" w14:paraId="30E2642D" w14:textId="77777777" w:rsidTr="00AA5401">
        <w:trPr>
          <w:trHeight w:val="260"/>
        </w:trPr>
        <w:tc>
          <w:tcPr>
            <w:tcW w:w="1228" w:type="pct"/>
            <w:gridSpan w:val="2"/>
            <w:shd w:val="clear" w:color="auto" w:fill="auto"/>
            <w:noWrap/>
            <w:vAlign w:val="center"/>
            <w:hideMark/>
          </w:tcPr>
          <w:p w14:paraId="43B0744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90 mmHg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36A64E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3AD848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2C0FE23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5401" w:rsidRPr="00AA5401" w14:paraId="23E259BD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7829D58E" w14:textId="1E957C86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A52D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7F2A62A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2DD839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 (0.71, 1.69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70DBB60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52, 1.30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64DA405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35D37EBB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3D997A3B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3F309B7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DC89AFA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61, 1.57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3EE5F6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 (0.45, 1.21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1ACFED68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04649264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0DB19E82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21A9B2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1BEC3F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0.63, 1.65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E6FC4CD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 (0.48, 1.32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0DDB48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20B37A9D" w14:textId="77777777" w:rsidTr="00AA5401">
        <w:trPr>
          <w:trHeight w:val="260"/>
        </w:trPr>
        <w:tc>
          <w:tcPr>
            <w:tcW w:w="598" w:type="pct"/>
            <w:vMerge w:val="restart"/>
            <w:shd w:val="clear" w:color="auto" w:fill="auto"/>
            <w:noWrap/>
            <w:vAlign w:val="center"/>
            <w:hideMark/>
          </w:tcPr>
          <w:p w14:paraId="2150C1E6" w14:textId="1742A1E8" w:rsidR="00AA5401" w:rsidRPr="00AA5401" w:rsidRDefault="00A52DBD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en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22B578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3CA31CF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70, 1.46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EE5A286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0.69, 1.49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0A98BDBC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35086664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20739E0C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E82F10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0646125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46, 1.09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35EFA19B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 (0.56, 1.36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51796FE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  <w:tr w:rsidR="00AA5401" w:rsidRPr="00AA5401" w14:paraId="52707F99" w14:textId="77777777" w:rsidTr="00AA5401">
        <w:trPr>
          <w:trHeight w:val="260"/>
        </w:trPr>
        <w:tc>
          <w:tcPr>
            <w:tcW w:w="598" w:type="pct"/>
            <w:vMerge/>
            <w:vAlign w:val="center"/>
            <w:hideMark/>
          </w:tcPr>
          <w:p w14:paraId="1E4CD52F" w14:textId="77777777" w:rsidR="00AA5401" w:rsidRPr="00AA5401" w:rsidRDefault="00AA5401" w:rsidP="00AA54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49B3129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3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50B9B78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(0.44, 1.06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7FC19FE2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(0.54, 1.32)</w:t>
            </w:r>
          </w:p>
        </w:tc>
        <w:tc>
          <w:tcPr>
            <w:tcW w:w="1257" w:type="pct"/>
            <w:shd w:val="clear" w:color="auto" w:fill="auto"/>
            <w:noWrap/>
            <w:vAlign w:val="center"/>
            <w:hideMark/>
          </w:tcPr>
          <w:p w14:paraId="421FA101" w14:textId="77777777" w:rsidR="00AA5401" w:rsidRPr="00AA5401" w:rsidRDefault="00AA5401" w:rsidP="00AA54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540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</w:tr>
    </w:tbl>
    <w:p w14:paraId="089146CD" w14:textId="25255DF6" w:rsidR="004E38AA" w:rsidRPr="00AA5401" w:rsidRDefault="004100CE" w:rsidP="004E38AA">
      <w:pPr>
        <w:rPr>
          <w:rFonts w:ascii="Times New Roman" w:hAnsi="Times New Roman" w:cs="Times New Roman"/>
          <w:sz w:val="24"/>
          <w:szCs w:val="24"/>
        </w:rPr>
        <w:sectPr w:rsidR="004E38AA" w:rsidRPr="00AA5401" w:rsidSect="00AA54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71A04">
        <w:rPr>
          <w:rFonts w:ascii="Times New Roman" w:hAnsi="Times New Roman" w:cs="Times New Roman" w:hint="eastAsia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Model1 was crude model; Model2 was adjusted for</w:t>
      </w:r>
      <w:r w:rsidRPr="00253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line age, income, diet, smoke, drink, exercise, visual status, comorbidity, and cohort; Model3 was further adjusted for blood pressure and MMSE score</w:t>
      </w:r>
      <w:r w:rsidR="00BA07B9">
        <w:rPr>
          <w:rFonts w:ascii="Times New Roman" w:hAnsi="Times New Roman" w:cs="Times New Roman"/>
          <w:sz w:val="24"/>
          <w:szCs w:val="24"/>
        </w:rPr>
        <w:t xml:space="preserve"> </w:t>
      </w:r>
      <w:r w:rsidR="00BA07B9">
        <w:rPr>
          <w:rFonts w:ascii="Times New Roman" w:hAnsi="Times New Roman" w:cs="Times New Roman" w:hint="eastAsia"/>
          <w:sz w:val="24"/>
          <w:szCs w:val="24"/>
        </w:rPr>
        <w:t>at</w:t>
      </w:r>
      <w:r w:rsidR="00BA07B9">
        <w:rPr>
          <w:rFonts w:ascii="Times New Roman" w:hAnsi="Times New Roman" w:cs="Times New Roman"/>
          <w:sz w:val="24"/>
          <w:szCs w:val="24"/>
        </w:rPr>
        <w:t xml:space="preserve"> basel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0FDB429" w14:textId="03B5FFA8" w:rsidR="00995DD5" w:rsidRDefault="00AA5401" w:rsidP="00995D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="00995D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-years risk of cognitive impairment by changes of blood pressure, </w:t>
      </w:r>
      <w:r w:rsidR="00E7452E" w:rsidRPr="00523142">
        <w:rPr>
          <w:rFonts w:ascii="Times New Roman" w:hAnsi="Times New Roman" w:cs="Times New Roman"/>
          <w:sz w:val="24"/>
          <w:szCs w:val="24"/>
        </w:rPr>
        <w:t xml:space="preserve">excluding participants </w:t>
      </w:r>
      <w:r w:rsidR="00E7452E">
        <w:rPr>
          <w:rFonts w:ascii="Times New Roman" w:hAnsi="Times New Roman" w:cs="Times New Roman"/>
          <w:sz w:val="24"/>
          <w:szCs w:val="24"/>
        </w:rPr>
        <w:t>with</w:t>
      </w:r>
      <w:r w:rsidR="00E7452E" w:rsidRPr="00523142">
        <w:rPr>
          <w:rFonts w:ascii="Times New Roman" w:hAnsi="Times New Roman" w:cs="Times New Roman"/>
          <w:sz w:val="24"/>
          <w:szCs w:val="24"/>
        </w:rPr>
        <w:t xml:space="preserve"> follow-up interval &lt;2.5 years or &gt;3.5 years</w:t>
      </w:r>
    </w:p>
    <w:p w14:paraId="781D8D9F" w14:textId="77777777" w:rsidR="00E7452E" w:rsidRDefault="00E7452E" w:rsidP="00995DD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"/>
        <w:gridCol w:w="1911"/>
        <w:gridCol w:w="2057"/>
        <w:gridCol w:w="2057"/>
        <w:gridCol w:w="2057"/>
      </w:tblGrid>
      <w:tr w:rsidR="00E7452E" w:rsidRPr="00E7452E" w14:paraId="45F1E366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 w:val="restart"/>
            <w:shd w:val="clear" w:color="auto" w:fill="auto"/>
            <w:vAlign w:val="center"/>
            <w:hideMark/>
          </w:tcPr>
          <w:p w14:paraId="6D686D5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seline systolic blood pressure</w:t>
            </w:r>
          </w:p>
        </w:tc>
        <w:tc>
          <w:tcPr>
            <w:tcW w:w="3743" w:type="pct"/>
            <w:gridSpan w:val="3"/>
            <w:shd w:val="clear" w:color="auto" w:fill="auto"/>
            <w:noWrap/>
            <w:vAlign w:val="center"/>
            <w:hideMark/>
          </w:tcPr>
          <w:p w14:paraId="5A38892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ystolic blood pressure 3-years after</w:t>
            </w:r>
          </w:p>
        </w:tc>
      </w:tr>
      <w:tr w:rsidR="00E7452E" w:rsidRPr="00E7452E" w14:paraId="5EF00601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BAD982B" w14:textId="77777777" w:rsidR="00E7452E" w:rsidRPr="00E7452E" w:rsidRDefault="00E7452E" w:rsidP="00E745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9AD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EF4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-15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D05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150 mmHg</w:t>
            </w:r>
          </w:p>
        </w:tc>
      </w:tr>
      <w:tr w:rsidR="00E7452E" w:rsidRPr="00E7452E" w14:paraId="30A4C29E" w14:textId="77777777" w:rsidTr="00E7452E">
        <w:trPr>
          <w:trHeight w:val="280"/>
          <w:jc w:val="center"/>
        </w:trPr>
        <w:tc>
          <w:tcPr>
            <w:tcW w:w="125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23312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0 mmHg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206D8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16596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71FA8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7660965A" w14:textId="77777777" w:rsidTr="00E7452E">
        <w:trPr>
          <w:trHeight w:val="280"/>
          <w:jc w:val="center"/>
        </w:trPr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AFC7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35B1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B15C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EDCE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71, 1.07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CE4C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1.02, 1.63)</w:t>
            </w:r>
          </w:p>
        </w:tc>
      </w:tr>
      <w:tr w:rsidR="00E7452E" w:rsidRPr="00E7452E" w14:paraId="628BB436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274FD9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D3196A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26D1D7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F10632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4, 1.1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2B8B1D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94, 1.57)</w:t>
            </w:r>
          </w:p>
        </w:tc>
      </w:tr>
      <w:tr w:rsidR="00E7452E" w:rsidRPr="00E7452E" w14:paraId="568C1DA6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48D686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FEB7A7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7C5AD1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58D923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71, 1.13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32DFE9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0, 1.52)</w:t>
            </w:r>
          </w:p>
        </w:tc>
      </w:tr>
      <w:tr w:rsidR="00E7452E" w:rsidRPr="00E7452E" w14:paraId="20F05D62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585A57B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-15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CE5308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F8455D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2DE9B1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348590B4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403B298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8B5115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566DC4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97, 1.48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61E111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A82BC7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07, 1.86)</w:t>
            </w:r>
          </w:p>
        </w:tc>
      </w:tr>
      <w:tr w:rsidR="00E7452E" w:rsidRPr="00E7452E" w14:paraId="00781DE4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30D10F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74FFFA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30FD7E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5, 1.3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1D9A94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640012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 (1.14, 2.10)</w:t>
            </w:r>
          </w:p>
        </w:tc>
      </w:tr>
      <w:tr w:rsidR="00E7452E" w:rsidRPr="00E7452E" w14:paraId="07501568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1B1F719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054BB4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DA1F5A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5, 1.3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959580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393C74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 (1.16, 2.15)</w:t>
            </w:r>
          </w:p>
        </w:tc>
      </w:tr>
      <w:tr w:rsidR="00E7452E" w:rsidRPr="00E7452E" w14:paraId="01B85A26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2651F5F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15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155237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A3EBBA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3B13E8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72977130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1867118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517A0C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68039D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81, 1.61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03748B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63, 1.24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3EC7D8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28BD496F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36DE288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3C5F16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BCAC9E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63, 1.34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DB028F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 (0.56, 1.1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A2140B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035F7011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0B6F8B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66FA88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4A1BB3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65, 1.39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B97B60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56, 1.17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62E257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</w:tbl>
    <w:p w14:paraId="4E395434" w14:textId="20CEF271" w:rsidR="00AA5401" w:rsidRDefault="00AA5401" w:rsidP="00995DD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"/>
        <w:gridCol w:w="1911"/>
        <w:gridCol w:w="2057"/>
        <w:gridCol w:w="2057"/>
        <w:gridCol w:w="2057"/>
      </w:tblGrid>
      <w:tr w:rsidR="00E7452E" w:rsidRPr="00E7452E" w14:paraId="2969699B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 w:val="restart"/>
            <w:shd w:val="clear" w:color="auto" w:fill="auto"/>
            <w:vAlign w:val="center"/>
            <w:hideMark/>
          </w:tcPr>
          <w:p w14:paraId="20C9720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seline diastolic blood pressure</w:t>
            </w:r>
          </w:p>
        </w:tc>
        <w:tc>
          <w:tcPr>
            <w:tcW w:w="3743" w:type="pct"/>
            <w:gridSpan w:val="3"/>
            <w:shd w:val="clear" w:color="auto" w:fill="auto"/>
            <w:noWrap/>
            <w:vAlign w:val="center"/>
            <w:hideMark/>
          </w:tcPr>
          <w:p w14:paraId="6B2945D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astolic blood pressure 3-years after</w:t>
            </w:r>
          </w:p>
        </w:tc>
      </w:tr>
      <w:tr w:rsidR="00E7452E" w:rsidRPr="00E7452E" w14:paraId="59CC0A80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C0515C8" w14:textId="77777777" w:rsidR="00E7452E" w:rsidRPr="00E7452E" w:rsidRDefault="00E7452E" w:rsidP="00E745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758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3D5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-9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29B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90 mmHg</w:t>
            </w:r>
          </w:p>
        </w:tc>
      </w:tr>
      <w:tr w:rsidR="00E7452E" w:rsidRPr="00E7452E" w14:paraId="53F5CEE6" w14:textId="77777777" w:rsidTr="00E7452E">
        <w:trPr>
          <w:trHeight w:val="280"/>
          <w:jc w:val="center"/>
        </w:trPr>
        <w:tc>
          <w:tcPr>
            <w:tcW w:w="125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BBB31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 mmHg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D2EE2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06EB6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812F0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402BAEC8" w14:textId="77777777" w:rsidTr="00E7452E">
        <w:trPr>
          <w:trHeight w:val="280"/>
          <w:jc w:val="center"/>
        </w:trPr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F2B1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F5520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577D6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2A31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58, 0.91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E8B9C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92, 1.60)</w:t>
            </w:r>
          </w:p>
        </w:tc>
      </w:tr>
      <w:tr w:rsidR="00E7452E" w:rsidRPr="00E7452E" w14:paraId="0F393CC6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66DCFDE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706740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D9EA90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AC6717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55, 0.91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9FCB85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86, 1.61)</w:t>
            </w:r>
          </w:p>
        </w:tc>
      </w:tr>
      <w:tr w:rsidR="00E7452E" w:rsidRPr="00E7452E" w14:paraId="50CB80F8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1DD36D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E8ED2A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834B2C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8BC43A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57, 0.94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97C4E1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86, 1.61)</w:t>
            </w:r>
          </w:p>
        </w:tc>
      </w:tr>
      <w:tr w:rsidR="00E7452E" w:rsidRPr="00E7452E" w14:paraId="3BFE026F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2A1F9D0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-9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9D82E2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57027E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AB77B3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772C3632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1AB02AE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36B8E5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0400A4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 (0.97, 1.48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3D61C1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8001B8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1.07, 1.86)</w:t>
            </w:r>
          </w:p>
        </w:tc>
      </w:tr>
      <w:tr w:rsidR="00E7452E" w:rsidRPr="00E7452E" w14:paraId="4075BD61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628128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A5C84C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A5E091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5, 1.3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48F0ED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F385DD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 (1.14, 2.10)</w:t>
            </w:r>
          </w:p>
        </w:tc>
      </w:tr>
      <w:tr w:rsidR="00E7452E" w:rsidRPr="00E7452E" w14:paraId="731BACD9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FEF00C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EFD207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FD3572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5, 1.3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9C3A93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240983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 (1.16, 2.15)</w:t>
            </w:r>
          </w:p>
        </w:tc>
      </w:tr>
      <w:tr w:rsidR="00E7452E" w:rsidRPr="00E7452E" w14:paraId="3265F11D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07C2F64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9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D6D9AA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0D2518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F8F957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48EBFE1E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BDFBB2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11C9EC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204855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73, 1.33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27D6D1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65, 1.22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0D00F6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4C7889EA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080AFF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3EBB80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500A75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59, 1.15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520553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(0.58, 1.1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4715FE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3E18BC94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474FB8E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875B9D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767E00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59, 1.1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70A1B6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59, 1.18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9C8F98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</w:tbl>
    <w:p w14:paraId="1AAA908D" w14:textId="7EB73FEE" w:rsidR="00323376" w:rsidRDefault="00AA5401" w:rsidP="00323376">
      <w:pPr>
        <w:rPr>
          <w:rFonts w:ascii="Times New Roman" w:hAnsi="Times New Roman" w:cs="Times New Roman"/>
          <w:sz w:val="24"/>
          <w:szCs w:val="24"/>
        </w:rPr>
      </w:pPr>
      <w:r w:rsidRPr="00E71A04">
        <w:rPr>
          <w:rFonts w:ascii="Times New Roman" w:hAnsi="Times New Roman" w:cs="Times New Roman" w:hint="eastAsia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Model1 was crude model; Model2 was adjusted for</w:t>
      </w:r>
      <w:r w:rsidRPr="00253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line age, sex, income, diet, smoke, drink, exercise, visual status, comorbidity, and cohort; Model3 was further adjusted for blood pressure and MMSE score at baseline.</w:t>
      </w:r>
    </w:p>
    <w:p w14:paraId="56214614" w14:textId="77777777" w:rsidR="00E7452E" w:rsidRDefault="00E7452E" w:rsidP="00E7452E">
      <w:pPr>
        <w:rPr>
          <w:rFonts w:ascii="Times New Roman" w:hAnsi="Times New Roman" w:cs="Times New Roman"/>
          <w:b/>
          <w:bCs/>
          <w:sz w:val="24"/>
          <w:szCs w:val="24"/>
        </w:rPr>
        <w:sectPr w:rsidR="00E7452E" w:rsidSect="00AA54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F50A31" w14:textId="0A3C679B" w:rsidR="00E7452E" w:rsidRDefault="00E7452E" w:rsidP="00E745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3-years risk of cognitive impairment by changes of blood pressure, </w:t>
      </w:r>
      <w:r w:rsidRPr="00523142">
        <w:rPr>
          <w:rFonts w:ascii="Times New Roman" w:hAnsi="Times New Roman" w:cs="Times New Roman"/>
          <w:sz w:val="24"/>
          <w:szCs w:val="24"/>
        </w:rPr>
        <w:t>excluding participants who h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23142">
        <w:rPr>
          <w:rFonts w:ascii="Times New Roman" w:hAnsi="Times New Roman" w:cs="Times New Roman"/>
          <w:sz w:val="24"/>
          <w:szCs w:val="24"/>
        </w:rPr>
        <w:t xml:space="preserve"> self-reported doctor-diagnosed hypertension</w:t>
      </w:r>
    </w:p>
    <w:p w14:paraId="5F94F608" w14:textId="44A7A22B" w:rsidR="00E7452E" w:rsidRDefault="00E7452E" w:rsidP="00E745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"/>
        <w:gridCol w:w="1911"/>
        <w:gridCol w:w="2057"/>
        <w:gridCol w:w="2057"/>
        <w:gridCol w:w="2057"/>
      </w:tblGrid>
      <w:tr w:rsidR="00E7452E" w:rsidRPr="00E7452E" w14:paraId="14E1F782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 w:val="restart"/>
            <w:shd w:val="clear" w:color="auto" w:fill="auto"/>
            <w:vAlign w:val="center"/>
            <w:hideMark/>
          </w:tcPr>
          <w:p w14:paraId="6F7014C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seline systolic blood pressure</w:t>
            </w:r>
          </w:p>
        </w:tc>
        <w:tc>
          <w:tcPr>
            <w:tcW w:w="3743" w:type="pct"/>
            <w:gridSpan w:val="3"/>
            <w:shd w:val="clear" w:color="auto" w:fill="auto"/>
            <w:noWrap/>
            <w:vAlign w:val="center"/>
            <w:hideMark/>
          </w:tcPr>
          <w:p w14:paraId="39DAAB1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ystolic blood pressure 3-years after</w:t>
            </w:r>
          </w:p>
        </w:tc>
      </w:tr>
      <w:tr w:rsidR="00E7452E" w:rsidRPr="00E7452E" w14:paraId="5EEA62D3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BE0F684" w14:textId="77777777" w:rsidR="00E7452E" w:rsidRPr="00E7452E" w:rsidRDefault="00E7452E" w:rsidP="00E745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F9F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AA8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-15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FEC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150 mmHg</w:t>
            </w:r>
          </w:p>
        </w:tc>
      </w:tr>
      <w:tr w:rsidR="00E7452E" w:rsidRPr="00E7452E" w14:paraId="1E480124" w14:textId="77777777" w:rsidTr="00E7452E">
        <w:trPr>
          <w:trHeight w:val="280"/>
          <w:jc w:val="center"/>
        </w:trPr>
        <w:tc>
          <w:tcPr>
            <w:tcW w:w="125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DE119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0 mmHg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55BEF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8D211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3C45A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19AE4E72" w14:textId="77777777" w:rsidTr="00E7452E">
        <w:trPr>
          <w:trHeight w:val="280"/>
          <w:jc w:val="center"/>
        </w:trPr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078C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0634B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078A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C1F01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5, 1.12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24967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 (1.05, 1.67)</w:t>
            </w:r>
          </w:p>
        </w:tc>
      </w:tr>
      <w:tr w:rsidR="00E7452E" w:rsidRPr="00E7452E" w14:paraId="4C4CB74C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4F0429C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DC2AFB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0DD1C0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D89639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78, 1.22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ABEFF1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97, 1.62)</w:t>
            </w:r>
          </w:p>
        </w:tc>
      </w:tr>
      <w:tr w:rsidR="00E7452E" w:rsidRPr="00E7452E" w14:paraId="143110E8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3620C35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1F1B2B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061405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DED1B3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77, 1.21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C3B261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94, 1.58)</w:t>
            </w:r>
          </w:p>
        </w:tc>
      </w:tr>
      <w:tr w:rsidR="00E7452E" w:rsidRPr="00E7452E" w14:paraId="0C8184F9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396251D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-15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BEBBDB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DD8F56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74C7DC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206B6F43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FD703D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6BB68E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EB56F2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1.00, 1.5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1759B8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7DBA59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1.13, 1.93)</w:t>
            </w:r>
          </w:p>
        </w:tc>
      </w:tr>
      <w:tr w:rsidR="00E7452E" w:rsidRPr="00E7452E" w14:paraId="6395CE4D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498310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D9DFBF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0D8EAF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98, 1.60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CBA8EF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C0AC0D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 (1.10, 1.97)</w:t>
            </w:r>
          </w:p>
        </w:tc>
      </w:tr>
      <w:tr w:rsidR="00E7452E" w:rsidRPr="00E7452E" w14:paraId="03AA3118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5184F0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09C2DA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28F903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0.98, 1.61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89D860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E2C46E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 (1.12, 2.02)</w:t>
            </w:r>
          </w:p>
        </w:tc>
      </w:tr>
      <w:tr w:rsidR="00E7452E" w:rsidRPr="00E7452E" w14:paraId="525A8D20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332A195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15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11B249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95712E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C7D6A0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1BF87548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6E4EFF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7D7EEA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1EADDB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76, 1.91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A48DB5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51, 1.33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814AB3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586F33CA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5B8160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231362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4F821F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57, 1.61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E3B840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57, 1.6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C44DA1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50020BA4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3D22B64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7B6CEB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B24A93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57, 1.6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87D0E2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40, 1.15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095DB1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</w:tbl>
    <w:p w14:paraId="6E052B3A" w14:textId="73F4C1FC" w:rsidR="00E7452E" w:rsidRDefault="00E7452E" w:rsidP="00E745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"/>
        <w:gridCol w:w="1911"/>
        <w:gridCol w:w="2057"/>
        <w:gridCol w:w="2057"/>
        <w:gridCol w:w="2057"/>
      </w:tblGrid>
      <w:tr w:rsidR="00E7452E" w:rsidRPr="00E7452E" w14:paraId="251EA78E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 w:val="restart"/>
            <w:shd w:val="clear" w:color="auto" w:fill="auto"/>
            <w:vAlign w:val="center"/>
            <w:hideMark/>
          </w:tcPr>
          <w:p w14:paraId="598456C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seline diastolic blood pressure</w:t>
            </w:r>
          </w:p>
        </w:tc>
        <w:tc>
          <w:tcPr>
            <w:tcW w:w="3743" w:type="pct"/>
            <w:gridSpan w:val="3"/>
            <w:shd w:val="clear" w:color="auto" w:fill="auto"/>
            <w:noWrap/>
            <w:vAlign w:val="center"/>
            <w:hideMark/>
          </w:tcPr>
          <w:p w14:paraId="450327E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astolic blood pressure 3-years after</w:t>
            </w:r>
          </w:p>
        </w:tc>
      </w:tr>
      <w:tr w:rsidR="00E7452E" w:rsidRPr="00E7452E" w14:paraId="35ABD49F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40EB5E0" w14:textId="77777777" w:rsidR="00E7452E" w:rsidRPr="00E7452E" w:rsidRDefault="00E7452E" w:rsidP="00E745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0A3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065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-9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14B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90 mmHg</w:t>
            </w:r>
          </w:p>
        </w:tc>
      </w:tr>
      <w:tr w:rsidR="00E7452E" w:rsidRPr="00E7452E" w14:paraId="48B872CD" w14:textId="77777777" w:rsidTr="00E7452E">
        <w:trPr>
          <w:trHeight w:val="280"/>
          <w:jc w:val="center"/>
        </w:trPr>
        <w:tc>
          <w:tcPr>
            <w:tcW w:w="125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08971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 mmHg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98A06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E437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801BD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71384853" w14:textId="77777777" w:rsidTr="00E7452E">
        <w:trPr>
          <w:trHeight w:val="280"/>
          <w:jc w:val="center"/>
        </w:trPr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8F3B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49C99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C8264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0A1D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62, 0.97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DBC9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89, 1.57)</w:t>
            </w:r>
          </w:p>
        </w:tc>
      </w:tr>
      <w:tr w:rsidR="00E7452E" w:rsidRPr="00E7452E" w14:paraId="196596D3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173B967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407601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9FD3F0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368852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 (0.58, 0.9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BC9022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 (0.86, 1.62)</w:t>
            </w:r>
          </w:p>
        </w:tc>
      </w:tr>
      <w:tr w:rsidR="00E7452E" w:rsidRPr="00E7452E" w14:paraId="1B14DF53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6957D6B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9D5484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642BA2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8ECA61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60, 0.99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9AC891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84, 1.60)</w:t>
            </w:r>
          </w:p>
        </w:tc>
      </w:tr>
      <w:tr w:rsidR="00E7452E" w:rsidRPr="00E7452E" w14:paraId="107593EB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0AC8391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-9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E41E05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0487F6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84BD69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7AB45837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9B84D8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7E820B0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DED079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95, 1.48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949312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7EF845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92, 1.67)</w:t>
            </w:r>
          </w:p>
        </w:tc>
      </w:tr>
      <w:tr w:rsidR="00E7452E" w:rsidRPr="00E7452E" w14:paraId="006C7C64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3A91DA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39E4850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ED0889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80, 1.30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115701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E79C44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0.95, 1.83)</w:t>
            </w:r>
          </w:p>
        </w:tc>
      </w:tr>
      <w:tr w:rsidR="00E7452E" w:rsidRPr="00E7452E" w14:paraId="153A8A5A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CECC79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02B0EB3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83C13E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78, 1.29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3D4D2A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6A2F91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 (0.96, 1.87)</w:t>
            </w:r>
          </w:p>
        </w:tc>
      </w:tr>
      <w:tr w:rsidR="00E7452E" w:rsidRPr="00E7452E" w14:paraId="2BA8B114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01DA4B8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9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E8F5F2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D42BD2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45F6B6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1B7B1EE2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19E118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8122F0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CA3A72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60, 1.22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D4FF5D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 (0.51, 1.09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F98297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15C72C6F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D5C927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36C2C0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7E132D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 (0.48, 1.09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567AA4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44, 1.04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4FC7FF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3343E38C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15006D3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C6B07D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11783D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47, 1.08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E28A6D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45, 1.06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8947B1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</w:tbl>
    <w:p w14:paraId="4B05ADBE" w14:textId="66A553C6" w:rsidR="00E7452E" w:rsidRDefault="00E7452E" w:rsidP="00E7452E">
      <w:pPr>
        <w:rPr>
          <w:rFonts w:ascii="Times New Roman" w:hAnsi="Times New Roman" w:cs="Times New Roman"/>
          <w:sz w:val="24"/>
          <w:szCs w:val="24"/>
        </w:rPr>
      </w:pPr>
      <w:r w:rsidRPr="00E71A04">
        <w:rPr>
          <w:rFonts w:ascii="Times New Roman" w:hAnsi="Times New Roman" w:cs="Times New Roman" w:hint="eastAsia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Model1 was crude model; Model2 was adjusted for</w:t>
      </w:r>
      <w:r w:rsidRPr="00253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line age, sex, income, diet, smoke, drink, exercise, visual status, comorbidity, and cohort; Model3 was further adjusted for blood pressure and MMSE score at baseline.</w:t>
      </w:r>
    </w:p>
    <w:p w14:paraId="639FB4AF" w14:textId="77777777" w:rsidR="00E7452E" w:rsidRDefault="00E7452E" w:rsidP="00E7452E">
      <w:pPr>
        <w:rPr>
          <w:rFonts w:ascii="Times New Roman" w:hAnsi="Times New Roman" w:cs="Times New Roman"/>
          <w:b/>
          <w:bCs/>
          <w:sz w:val="24"/>
          <w:szCs w:val="24"/>
        </w:rPr>
        <w:sectPr w:rsidR="00E7452E" w:rsidSect="00AA54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CBDD7C" w14:textId="5C4A95FD" w:rsidR="00E7452E" w:rsidRDefault="00E7452E" w:rsidP="00E7452E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3-years risk of cognitive impairment by changes of blood pressure, using </w:t>
      </w:r>
      <w:r w:rsidRPr="00E7452E">
        <w:rPr>
          <w:rFonts w:ascii="Times New Roman" w:hAnsi="Times New Roman" w:cs="Times New Roman"/>
          <w:sz w:val="24"/>
          <w:szCs w:val="24"/>
        </w:rPr>
        <w:t xml:space="preserve">MMSE decline </w:t>
      </w:r>
      <w:r w:rsidRPr="00E7452E">
        <w:rPr>
          <w:rFonts w:ascii="Times New Roman" w:eastAsia="等线" w:hAnsi="Times New Roman" w:cs="Times New Roman"/>
          <w:sz w:val="24"/>
          <w:szCs w:val="24"/>
        </w:rPr>
        <w:t>≥4 points to define cognitive</w:t>
      </w:r>
      <w:r>
        <w:rPr>
          <w:rFonts w:ascii="Times New Roman" w:eastAsia="等线" w:hAnsi="Times New Roman" w:cs="Times New Roman"/>
          <w:sz w:val="24"/>
          <w:szCs w:val="24"/>
        </w:rPr>
        <w:t xml:space="preserve"> impairment</w:t>
      </w:r>
    </w:p>
    <w:p w14:paraId="34690053" w14:textId="77777777" w:rsidR="00E7452E" w:rsidRDefault="00E7452E" w:rsidP="00E7452E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"/>
        <w:gridCol w:w="1911"/>
        <w:gridCol w:w="2057"/>
        <w:gridCol w:w="2057"/>
        <w:gridCol w:w="2057"/>
      </w:tblGrid>
      <w:tr w:rsidR="00E7452E" w:rsidRPr="00E7452E" w14:paraId="36C6C1F3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 w:val="restart"/>
            <w:shd w:val="clear" w:color="auto" w:fill="auto"/>
            <w:vAlign w:val="center"/>
            <w:hideMark/>
          </w:tcPr>
          <w:p w14:paraId="692BD63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seline systolic blood pressure</w:t>
            </w:r>
          </w:p>
        </w:tc>
        <w:tc>
          <w:tcPr>
            <w:tcW w:w="3743" w:type="pct"/>
            <w:gridSpan w:val="3"/>
            <w:shd w:val="clear" w:color="auto" w:fill="auto"/>
            <w:noWrap/>
            <w:vAlign w:val="center"/>
            <w:hideMark/>
          </w:tcPr>
          <w:p w14:paraId="51C612A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ystolic blood pressure 3-years after</w:t>
            </w:r>
          </w:p>
        </w:tc>
      </w:tr>
      <w:tr w:rsidR="00E7452E" w:rsidRPr="00E7452E" w14:paraId="3D3D2375" w14:textId="77777777" w:rsidTr="00E7452E">
        <w:trPr>
          <w:trHeight w:val="280"/>
          <w:jc w:val="center"/>
        </w:trPr>
        <w:tc>
          <w:tcPr>
            <w:tcW w:w="1257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20B57FB" w14:textId="77777777" w:rsidR="00E7452E" w:rsidRPr="00E7452E" w:rsidRDefault="00E7452E" w:rsidP="00E745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DD5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7CC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-150 mmHg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6F7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150 mmHg</w:t>
            </w:r>
          </w:p>
        </w:tc>
      </w:tr>
      <w:tr w:rsidR="00E7452E" w:rsidRPr="00E7452E" w14:paraId="3547706A" w14:textId="77777777" w:rsidTr="00E7452E">
        <w:trPr>
          <w:trHeight w:val="280"/>
          <w:jc w:val="center"/>
        </w:trPr>
        <w:tc>
          <w:tcPr>
            <w:tcW w:w="125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861E7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0 mmHg</w:t>
            </w: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4A8DD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308BA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6B87D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215287D1" w14:textId="77777777" w:rsidTr="00E7452E">
        <w:trPr>
          <w:trHeight w:val="280"/>
          <w:jc w:val="center"/>
        </w:trPr>
        <w:tc>
          <w:tcPr>
            <w:tcW w:w="9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0718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FFBB1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8DE3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317F5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70, 0.97)</w:t>
            </w:r>
          </w:p>
        </w:tc>
        <w:tc>
          <w:tcPr>
            <w:tcW w:w="12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E9EE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 (0.99, 1.46)</w:t>
            </w:r>
          </w:p>
        </w:tc>
      </w:tr>
      <w:tr w:rsidR="00E7452E" w:rsidRPr="00E7452E" w14:paraId="1F81FF70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631217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55DE739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205C7F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2D5339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71, 1.01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828C7B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 (0.89, 1.35)</w:t>
            </w:r>
          </w:p>
        </w:tc>
      </w:tr>
      <w:tr w:rsidR="00E7452E" w:rsidRPr="00E7452E" w14:paraId="166E6C9A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931244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D48D72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E72276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C5EF53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70, 1.01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1F1DB1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89, 1.36)</w:t>
            </w:r>
          </w:p>
        </w:tc>
      </w:tr>
      <w:tr w:rsidR="00E7452E" w:rsidRPr="00E7452E" w14:paraId="4B57E3DA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25491DB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-15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1060A8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FCE284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2ECA3E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73A55D33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5CCF85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360F44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988489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1, 1.27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C55D24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370A63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2, 1.36)</w:t>
            </w:r>
          </w:p>
        </w:tc>
      </w:tr>
      <w:tr w:rsidR="00E7452E" w:rsidRPr="00E7452E" w14:paraId="541D1F5C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29F569D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46E9F76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18C5214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6, 1.23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D99979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859B26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1, 1.40)</w:t>
            </w:r>
          </w:p>
        </w:tc>
      </w:tr>
      <w:tr w:rsidR="00E7452E" w:rsidRPr="00E7452E" w14:paraId="0BC10518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7C48EA6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145482E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092E8E8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6, 1.24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A1F2DE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931EF9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91, 1.40)</w:t>
            </w:r>
          </w:p>
        </w:tc>
      </w:tr>
      <w:tr w:rsidR="00E7452E" w:rsidRPr="00E7452E" w14:paraId="378A0931" w14:textId="77777777" w:rsidTr="00E7452E">
        <w:trPr>
          <w:trHeight w:val="280"/>
          <w:jc w:val="center"/>
        </w:trPr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14:paraId="06ED14C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150 mmHg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043E752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80E0F6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2E70C6D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33D3C9A8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458F6EC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A9970D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5B8A591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1, 1.35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589C78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67, 1.09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1B7D0D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43288DA6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5EEC0E1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20E677C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48EEAA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 (0.67, 1.17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9CE150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60, 1.02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3209F5D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670798FD" w14:textId="77777777" w:rsidTr="00E7452E">
        <w:trPr>
          <w:trHeight w:val="280"/>
          <w:jc w:val="center"/>
        </w:trPr>
        <w:tc>
          <w:tcPr>
            <w:tcW w:w="97" w:type="pct"/>
            <w:shd w:val="clear" w:color="auto" w:fill="auto"/>
            <w:noWrap/>
            <w:vAlign w:val="center"/>
            <w:hideMark/>
          </w:tcPr>
          <w:p w14:paraId="05CEE5A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  <w:hideMark/>
          </w:tcPr>
          <w:p w14:paraId="6D4D3B6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46EC519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64, 1.13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73037EE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 (0.60, 1.02)</w:t>
            </w:r>
          </w:p>
        </w:tc>
        <w:tc>
          <w:tcPr>
            <w:tcW w:w="1248" w:type="pct"/>
            <w:shd w:val="clear" w:color="auto" w:fill="auto"/>
            <w:noWrap/>
            <w:vAlign w:val="center"/>
            <w:hideMark/>
          </w:tcPr>
          <w:p w14:paraId="6828245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</w:tbl>
    <w:p w14:paraId="6F8BAF2A" w14:textId="3B3E3BD5" w:rsidR="00E7452E" w:rsidRDefault="00E7452E" w:rsidP="00E7452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"/>
        <w:gridCol w:w="1910"/>
        <w:gridCol w:w="2057"/>
        <w:gridCol w:w="2057"/>
        <w:gridCol w:w="2058"/>
      </w:tblGrid>
      <w:tr w:rsidR="00E7452E" w:rsidRPr="00E7452E" w14:paraId="2099FBC9" w14:textId="77777777" w:rsidTr="00E7452E">
        <w:trPr>
          <w:trHeight w:val="280"/>
          <w:jc w:val="center"/>
        </w:trPr>
        <w:tc>
          <w:tcPr>
            <w:tcW w:w="1285" w:type="pct"/>
            <w:gridSpan w:val="2"/>
            <w:vMerge w:val="restart"/>
            <w:shd w:val="clear" w:color="auto" w:fill="auto"/>
            <w:vAlign w:val="center"/>
            <w:hideMark/>
          </w:tcPr>
          <w:p w14:paraId="4D10189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seline diastolic blood pressure</w:t>
            </w:r>
          </w:p>
        </w:tc>
        <w:tc>
          <w:tcPr>
            <w:tcW w:w="3715" w:type="pct"/>
            <w:gridSpan w:val="3"/>
            <w:shd w:val="clear" w:color="auto" w:fill="auto"/>
            <w:noWrap/>
            <w:vAlign w:val="center"/>
            <w:hideMark/>
          </w:tcPr>
          <w:p w14:paraId="7D8CE0D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astolic blood pressure 3-years after</w:t>
            </w:r>
          </w:p>
        </w:tc>
      </w:tr>
      <w:tr w:rsidR="00E7452E" w:rsidRPr="00E7452E" w14:paraId="6BD0B153" w14:textId="77777777" w:rsidTr="00E7452E">
        <w:trPr>
          <w:trHeight w:val="280"/>
          <w:jc w:val="center"/>
        </w:trPr>
        <w:tc>
          <w:tcPr>
            <w:tcW w:w="1285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E5D0EAF" w14:textId="77777777" w:rsidR="00E7452E" w:rsidRPr="00E7452E" w:rsidRDefault="00E7452E" w:rsidP="00E7452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200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 mmHg</w:t>
            </w:r>
          </w:p>
        </w:tc>
        <w:tc>
          <w:tcPr>
            <w:tcW w:w="1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495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-90 mmHg</w:t>
            </w:r>
          </w:p>
        </w:tc>
        <w:tc>
          <w:tcPr>
            <w:tcW w:w="1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9EC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90 mmHg</w:t>
            </w:r>
          </w:p>
        </w:tc>
      </w:tr>
      <w:tr w:rsidR="00E7452E" w:rsidRPr="00E7452E" w14:paraId="522FF2AC" w14:textId="77777777" w:rsidTr="00E7452E">
        <w:trPr>
          <w:trHeight w:val="280"/>
          <w:jc w:val="center"/>
        </w:trPr>
        <w:tc>
          <w:tcPr>
            <w:tcW w:w="128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2F9B3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 mmHg</w:t>
            </w:r>
          </w:p>
        </w:tc>
        <w:tc>
          <w:tcPr>
            <w:tcW w:w="1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6158C6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97AA0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6393F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6287B16C" w14:textId="77777777" w:rsidTr="00E7452E">
        <w:trPr>
          <w:trHeight w:val="280"/>
          <w:jc w:val="center"/>
        </w:trPr>
        <w:tc>
          <w:tcPr>
            <w:tcW w:w="1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7D941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6130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434D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B819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70, 1.00)</w:t>
            </w:r>
          </w:p>
        </w:tc>
        <w:tc>
          <w:tcPr>
            <w:tcW w:w="12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6FF9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89, 1.41)</w:t>
            </w:r>
          </w:p>
        </w:tc>
      </w:tr>
      <w:tr w:rsidR="00E7452E" w:rsidRPr="00E7452E" w14:paraId="7D64753F" w14:textId="77777777" w:rsidTr="00E7452E">
        <w:trPr>
          <w:trHeight w:val="280"/>
          <w:jc w:val="center"/>
        </w:trPr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0AAE625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5F00535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2A8AFED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3160233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 (0.69, 1.01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503431B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6, 1.42)</w:t>
            </w:r>
          </w:p>
        </w:tc>
      </w:tr>
      <w:tr w:rsidR="00E7452E" w:rsidRPr="00E7452E" w14:paraId="05776C80" w14:textId="77777777" w:rsidTr="00E7452E">
        <w:trPr>
          <w:trHeight w:val="280"/>
          <w:jc w:val="center"/>
        </w:trPr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11F2F96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3157E16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1370051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4B800BD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67, 0.98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0A51F6D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 (0.87, 1.43)</w:t>
            </w:r>
          </w:p>
        </w:tc>
      </w:tr>
      <w:tr w:rsidR="00E7452E" w:rsidRPr="00E7452E" w14:paraId="29404A59" w14:textId="77777777" w:rsidTr="00E7452E">
        <w:trPr>
          <w:trHeight w:val="280"/>
          <w:jc w:val="center"/>
        </w:trPr>
        <w:tc>
          <w:tcPr>
            <w:tcW w:w="1285" w:type="pct"/>
            <w:gridSpan w:val="2"/>
            <w:shd w:val="clear" w:color="auto" w:fill="auto"/>
            <w:noWrap/>
            <w:vAlign w:val="center"/>
            <w:hideMark/>
          </w:tcPr>
          <w:p w14:paraId="518A2E8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-90 mmHg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3D2814E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45B7120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1B3A5E4C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4281BACF" w14:textId="77777777" w:rsidTr="00E7452E">
        <w:trPr>
          <w:trHeight w:val="280"/>
          <w:jc w:val="center"/>
        </w:trPr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22710FC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6676F7C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7D0D10EB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 (1.06, 1.48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794EEFF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6458ECC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 (0.98, 1.52)</w:t>
            </w:r>
          </w:p>
        </w:tc>
      </w:tr>
      <w:tr w:rsidR="00E7452E" w:rsidRPr="00E7452E" w14:paraId="57038DB6" w14:textId="77777777" w:rsidTr="00E7452E">
        <w:trPr>
          <w:trHeight w:val="280"/>
          <w:jc w:val="center"/>
        </w:trPr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05E86979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40230B5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1B77E8C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4, 1.36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62299C5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715EA59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 (1.07, 1.73)</w:t>
            </w:r>
          </w:p>
        </w:tc>
      </w:tr>
      <w:tr w:rsidR="00E7452E" w:rsidRPr="00E7452E" w14:paraId="4D5635A8" w14:textId="77777777" w:rsidTr="00E7452E">
        <w:trPr>
          <w:trHeight w:val="280"/>
          <w:jc w:val="center"/>
        </w:trPr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3E6062B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12B72FDE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18B40C0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94, 1.36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4E3E1AB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3F94DFB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1.06, 1.72)</w:t>
            </w:r>
          </w:p>
        </w:tc>
      </w:tr>
      <w:tr w:rsidR="00E7452E" w:rsidRPr="00E7452E" w14:paraId="1FB05D0F" w14:textId="77777777" w:rsidTr="00E7452E">
        <w:trPr>
          <w:trHeight w:val="280"/>
          <w:jc w:val="center"/>
        </w:trPr>
        <w:tc>
          <w:tcPr>
            <w:tcW w:w="1285" w:type="pct"/>
            <w:gridSpan w:val="2"/>
            <w:shd w:val="clear" w:color="auto" w:fill="auto"/>
            <w:noWrap/>
            <w:vAlign w:val="center"/>
            <w:hideMark/>
          </w:tcPr>
          <w:p w14:paraId="7F555C3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90 mmHg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08C0E483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6B0B205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24E5D1D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452E" w:rsidRPr="00E7452E" w14:paraId="6CB04FE0" w14:textId="77777777" w:rsidTr="00E7452E">
        <w:trPr>
          <w:trHeight w:val="280"/>
          <w:jc w:val="center"/>
        </w:trPr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4BEEB927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2041E98F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1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1BA9C50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(1.02, 1.62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5AF777BA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87, 1.40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62B8F58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71F3C2DD" w14:textId="77777777" w:rsidTr="00E7452E">
        <w:trPr>
          <w:trHeight w:val="280"/>
          <w:jc w:val="center"/>
        </w:trPr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42F52CAD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52BFBCB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2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20B6B5F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1, 1.35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1C6F41D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76, 1.30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733C78D0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E7452E" w:rsidRPr="00E7452E" w14:paraId="271F5297" w14:textId="77777777" w:rsidTr="00E7452E">
        <w:trPr>
          <w:trHeight w:val="280"/>
          <w:jc w:val="center"/>
        </w:trPr>
        <w:tc>
          <w:tcPr>
            <w:tcW w:w="135" w:type="pct"/>
            <w:shd w:val="clear" w:color="auto" w:fill="auto"/>
            <w:noWrap/>
            <w:vAlign w:val="center"/>
            <w:hideMark/>
          </w:tcPr>
          <w:p w14:paraId="2F87898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0" w:type="pct"/>
            <w:shd w:val="clear" w:color="auto" w:fill="auto"/>
            <w:noWrap/>
            <w:vAlign w:val="center"/>
            <w:hideMark/>
          </w:tcPr>
          <w:p w14:paraId="7DB2DF05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3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5222B5C1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80, 1.36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18A39F88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75, 1.29)</w:t>
            </w:r>
          </w:p>
        </w:tc>
        <w:tc>
          <w:tcPr>
            <w:tcW w:w="1238" w:type="pct"/>
            <w:shd w:val="clear" w:color="auto" w:fill="auto"/>
            <w:noWrap/>
            <w:vAlign w:val="center"/>
            <w:hideMark/>
          </w:tcPr>
          <w:p w14:paraId="582BE5E4" w14:textId="77777777" w:rsidR="00E7452E" w:rsidRPr="00E7452E" w:rsidRDefault="00E7452E" w:rsidP="00E745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52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</w:tbl>
    <w:p w14:paraId="571C8A5E" w14:textId="15F69855" w:rsidR="00E7452E" w:rsidRPr="00E7452E" w:rsidRDefault="00E7452E" w:rsidP="00323376">
      <w:pPr>
        <w:rPr>
          <w:rFonts w:ascii="Times New Roman" w:hAnsi="Times New Roman" w:cs="Times New Roman"/>
          <w:sz w:val="24"/>
          <w:szCs w:val="24"/>
        </w:rPr>
      </w:pPr>
      <w:r w:rsidRPr="00E71A04">
        <w:rPr>
          <w:rFonts w:ascii="Times New Roman" w:hAnsi="Times New Roman" w:cs="Times New Roman" w:hint="eastAsia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Model1 was crude model; Model2 was adjusted for</w:t>
      </w:r>
      <w:r w:rsidRPr="00253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line age, sex, income, diet, smoke, drink, exercise, visual status, comorbidity, and cohort; Model3 was further adjusted for blood pressure and MMSE score at baseline.</w:t>
      </w:r>
    </w:p>
    <w:p w14:paraId="57EB7A4C" w14:textId="454D395B" w:rsidR="00323376" w:rsidRPr="00E7452E" w:rsidRDefault="00323376" w:rsidP="00801AAF">
      <w:pPr>
        <w:jc w:val="center"/>
        <w:rPr>
          <w:rFonts w:ascii="Times New Roman" w:hAnsi="Times New Roman" w:cs="Times New Roman"/>
          <w:sz w:val="24"/>
          <w:szCs w:val="24"/>
        </w:rPr>
        <w:sectPr w:rsidR="00323376" w:rsidRPr="00E7452E" w:rsidSect="00AA54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57658B" w14:textId="70010EE4" w:rsidR="00995DD5" w:rsidRDefault="00995DD5" w:rsidP="00995DD5">
      <w:pPr>
        <w:rPr>
          <w:rFonts w:ascii="Times New Roman" w:hAnsi="Times New Roman" w:cs="Times New Roman"/>
          <w:sz w:val="24"/>
          <w:szCs w:val="24"/>
        </w:rPr>
      </w:pPr>
      <w:r w:rsidRPr="003F119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3F1195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9341C3" w:rsidRPr="003F11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1D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452E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13566">
        <w:rPr>
          <w:rFonts w:ascii="Times New Roman" w:hAnsi="Times New Roman" w:cs="Times New Roman"/>
          <w:sz w:val="24"/>
          <w:szCs w:val="24"/>
        </w:rPr>
        <w:t>3-years r</w:t>
      </w:r>
      <w:r w:rsidR="003C341F">
        <w:rPr>
          <w:rFonts w:ascii="Times New Roman" w:hAnsi="Times New Roman" w:cs="Times New Roman"/>
          <w:sz w:val="24"/>
          <w:szCs w:val="24"/>
        </w:rPr>
        <w:t>isk of cognitive impairment by changes of blood pressure</w:t>
      </w:r>
      <w:r w:rsidR="00F13566">
        <w:rPr>
          <w:rFonts w:ascii="Times New Roman" w:hAnsi="Times New Roman" w:cs="Times New Roman"/>
          <w:sz w:val="24"/>
          <w:szCs w:val="24"/>
        </w:rPr>
        <w:t>, further adjusted for baseline depression</w:t>
      </w:r>
    </w:p>
    <w:p w14:paraId="6CF724A5" w14:textId="77777777" w:rsidR="00F13566" w:rsidRDefault="00F13566" w:rsidP="00995DD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171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9"/>
        <w:gridCol w:w="3192"/>
        <w:gridCol w:w="1683"/>
        <w:gridCol w:w="1683"/>
        <w:gridCol w:w="1683"/>
      </w:tblGrid>
      <w:tr w:rsidR="00F13566" w:rsidRPr="00F13566" w14:paraId="72AD2059" w14:textId="77777777" w:rsidTr="00F13566">
        <w:trPr>
          <w:trHeight w:val="310"/>
          <w:jc w:val="center"/>
        </w:trPr>
        <w:tc>
          <w:tcPr>
            <w:tcW w:w="2115" w:type="pct"/>
            <w:gridSpan w:val="2"/>
            <w:vMerge w:val="restart"/>
            <w:shd w:val="clear" w:color="auto" w:fill="auto"/>
            <w:vAlign w:val="center"/>
            <w:hideMark/>
          </w:tcPr>
          <w:p w14:paraId="5CFD92DC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seline systolic blood pressure</w:t>
            </w:r>
          </w:p>
        </w:tc>
        <w:tc>
          <w:tcPr>
            <w:tcW w:w="2885" w:type="pct"/>
            <w:gridSpan w:val="3"/>
            <w:shd w:val="clear" w:color="auto" w:fill="auto"/>
            <w:noWrap/>
            <w:vAlign w:val="center"/>
            <w:hideMark/>
          </w:tcPr>
          <w:p w14:paraId="06F7FCE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ystolic blood pressure 3-years after</w:t>
            </w:r>
          </w:p>
        </w:tc>
      </w:tr>
      <w:tr w:rsidR="00F13566" w:rsidRPr="00F13566" w14:paraId="404B6CA7" w14:textId="77777777" w:rsidTr="00F13566">
        <w:trPr>
          <w:trHeight w:val="310"/>
          <w:jc w:val="center"/>
        </w:trPr>
        <w:tc>
          <w:tcPr>
            <w:tcW w:w="2115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6BEE3A6" w14:textId="77777777" w:rsidR="00F13566" w:rsidRPr="00F13566" w:rsidRDefault="00F13566" w:rsidP="00F135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581C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0 mmHg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E6F1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-150 mmHg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6AF1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150 mmHg</w:t>
            </w:r>
          </w:p>
        </w:tc>
      </w:tr>
      <w:tr w:rsidR="00F13566" w:rsidRPr="00F13566" w14:paraId="2270587D" w14:textId="77777777" w:rsidTr="00F13566">
        <w:trPr>
          <w:trHeight w:val="310"/>
          <w:jc w:val="center"/>
        </w:trPr>
        <w:tc>
          <w:tcPr>
            <w:tcW w:w="211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9418FD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30 mmHg</w:t>
            </w: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8F5EFA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3B7816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AA09C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3566" w:rsidRPr="00F13566" w14:paraId="41350ADE" w14:textId="77777777" w:rsidTr="00F13566">
        <w:trPr>
          <w:trHeight w:val="310"/>
          <w:jc w:val="center"/>
        </w:trPr>
        <w:tc>
          <w:tcPr>
            <w:tcW w:w="2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F88C1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E29AE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model</w:t>
            </w:r>
          </w:p>
        </w:tc>
        <w:tc>
          <w:tcPr>
            <w:tcW w:w="9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1E2AF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231B0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3, 1.14)</w:t>
            </w:r>
          </w:p>
        </w:tc>
        <w:tc>
          <w:tcPr>
            <w:tcW w:w="9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18E5CE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90, 1.50)</w:t>
            </w:r>
          </w:p>
        </w:tc>
      </w:tr>
      <w:tr w:rsidR="00F13566" w:rsidRPr="00F13566" w14:paraId="47A3EE90" w14:textId="77777777" w:rsidTr="00F13566">
        <w:trPr>
          <w:trHeight w:val="31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AEECA3B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1" w:type="pct"/>
            <w:shd w:val="clear" w:color="auto" w:fill="auto"/>
            <w:noWrap/>
            <w:vAlign w:val="center"/>
            <w:hideMark/>
          </w:tcPr>
          <w:p w14:paraId="25D0FC46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rther adjustment for depression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D6ABDCE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3006066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71, 1.12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207F1DB8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 (0.92, 1.54)</w:t>
            </w:r>
          </w:p>
        </w:tc>
      </w:tr>
      <w:tr w:rsidR="00F13566" w:rsidRPr="00F13566" w14:paraId="0321CB8F" w14:textId="77777777" w:rsidTr="00F13566">
        <w:trPr>
          <w:trHeight w:val="310"/>
          <w:jc w:val="center"/>
        </w:trPr>
        <w:tc>
          <w:tcPr>
            <w:tcW w:w="2115" w:type="pct"/>
            <w:gridSpan w:val="2"/>
            <w:shd w:val="clear" w:color="auto" w:fill="auto"/>
            <w:noWrap/>
            <w:vAlign w:val="center"/>
            <w:hideMark/>
          </w:tcPr>
          <w:p w14:paraId="7703F887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-150 mmHg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E625AA9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4E3CFCE8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4BF1F55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3566" w:rsidRPr="00F13566" w14:paraId="4DD3FC24" w14:textId="77777777" w:rsidTr="00F13566">
        <w:trPr>
          <w:trHeight w:val="31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28AF1F5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1" w:type="pct"/>
            <w:shd w:val="clear" w:color="auto" w:fill="auto"/>
            <w:noWrap/>
            <w:vAlign w:val="center"/>
            <w:hideMark/>
          </w:tcPr>
          <w:p w14:paraId="6771290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model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B3F1CDF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 (1.02, 1.61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F438D79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D973B8B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 (1.13, 1.93)</w:t>
            </w:r>
          </w:p>
        </w:tc>
      </w:tr>
      <w:tr w:rsidR="00F13566" w:rsidRPr="00F13566" w14:paraId="6625414B" w14:textId="77777777" w:rsidTr="00F13566">
        <w:trPr>
          <w:trHeight w:val="31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87CD734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1" w:type="pct"/>
            <w:shd w:val="clear" w:color="auto" w:fill="auto"/>
            <w:noWrap/>
            <w:vAlign w:val="center"/>
            <w:hideMark/>
          </w:tcPr>
          <w:p w14:paraId="4858D5D5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rther adjustment for depression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3103475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 (1.04, 1.66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FB92B71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2DC47E1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 (1.14, 1.96)</w:t>
            </w:r>
          </w:p>
        </w:tc>
      </w:tr>
      <w:tr w:rsidR="00F13566" w:rsidRPr="00F13566" w14:paraId="7A42DE35" w14:textId="77777777" w:rsidTr="00F13566">
        <w:trPr>
          <w:trHeight w:val="310"/>
          <w:jc w:val="center"/>
        </w:trPr>
        <w:tc>
          <w:tcPr>
            <w:tcW w:w="2115" w:type="pct"/>
            <w:gridSpan w:val="2"/>
            <w:shd w:val="clear" w:color="auto" w:fill="auto"/>
            <w:noWrap/>
            <w:vAlign w:val="center"/>
            <w:hideMark/>
          </w:tcPr>
          <w:p w14:paraId="3E46C266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150 mmHg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B9C88F7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F3F3143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651C6C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3566" w:rsidRPr="00F13566" w14:paraId="76963120" w14:textId="77777777" w:rsidTr="00F13566">
        <w:trPr>
          <w:trHeight w:val="31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253A05F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21" w:type="pct"/>
            <w:shd w:val="clear" w:color="auto" w:fill="auto"/>
            <w:noWrap/>
            <w:vAlign w:val="center"/>
            <w:hideMark/>
          </w:tcPr>
          <w:p w14:paraId="0D3C45F0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model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C53D18A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 (0.67, 1.34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69A94AB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55, 1.08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43462F6D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F13566" w:rsidRPr="00F13566" w14:paraId="14DE4914" w14:textId="77777777" w:rsidTr="00F13566">
        <w:trPr>
          <w:trHeight w:val="31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AE7923B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1" w:type="pct"/>
            <w:shd w:val="clear" w:color="auto" w:fill="auto"/>
            <w:noWrap/>
            <w:vAlign w:val="center"/>
            <w:hideMark/>
          </w:tcPr>
          <w:p w14:paraId="20E1DA25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rther adjustment for depression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37A88E6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(0.69, 1.39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EE28FA8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55, 1.09)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4AE1166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</w:tbl>
    <w:p w14:paraId="5EA64550" w14:textId="2BBDE55B" w:rsidR="00524F83" w:rsidRDefault="00524F83" w:rsidP="00995DD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17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7"/>
        <w:gridCol w:w="3192"/>
        <w:gridCol w:w="1683"/>
        <w:gridCol w:w="1683"/>
        <w:gridCol w:w="1683"/>
      </w:tblGrid>
      <w:tr w:rsidR="00F13566" w:rsidRPr="00F13566" w14:paraId="30055EC1" w14:textId="77777777" w:rsidTr="00F13566">
        <w:trPr>
          <w:trHeight w:val="310"/>
          <w:jc w:val="center"/>
        </w:trPr>
        <w:tc>
          <w:tcPr>
            <w:tcW w:w="2061" w:type="pct"/>
            <w:gridSpan w:val="2"/>
            <w:vMerge w:val="restart"/>
            <w:shd w:val="clear" w:color="auto" w:fill="auto"/>
            <w:vAlign w:val="center"/>
            <w:hideMark/>
          </w:tcPr>
          <w:p w14:paraId="542FC7F5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seline diastolic blood pressure</w:t>
            </w:r>
          </w:p>
        </w:tc>
        <w:tc>
          <w:tcPr>
            <w:tcW w:w="2939" w:type="pct"/>
            <w:gridSpan w:val="3"/>
            <w:shd w:val="clear" w:color="auto" w:fill="auto"/>
            <w:noWrap/>
            <w:vAlign w:val="center"/>
            <w:hideMark/>
          </w:tcPr>
          <w:p w14:paraId="4816DC11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astolic blood pressure 3-years after</w:t>
            </w:r>
          </w:p>
        </w:tc>
      </w:tr>
      <w:tr w:rsidR="00F13566" w:rsidRPr="00F13566" w14:paraId="112A008C" w14:textId="77777777" w:rsidTr="00F13566">
        <w:trPr>
          <w:trHeight w:val="310"/>
          <w:jc w:val="center"/>
        </w:trPr>
        <w:tc>
          <w:tcPr>
            <w:tcW w:w="2061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910DF23" w14:textId="77777777" w:rsidR="00F13566" w:rsidRPr="00F13566" w:rsidRDefault="00F13566" w:rsidP="00F1356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376D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 mmHg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3825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-90 mmHg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E4D9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90 mmHg</w:t>
            </w:r>
          </w:p>
        </w:tc>
      </w:tr>
      <w:tr w:rsidR="00F13566" w:rsidRPr="00F13566" w14:paraId="1CD843D3" w14:textId="77777777" w:rsidTr="00F13566">
        <w:trPr>
          <w:trHeight w:val="310"/>
          <w:jc w:val="center"/>
        </w:trPr>
        <w:tc>
          <w:tcPr>
            <w:tcW w:w="206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3B8AE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80 mmHg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B0B011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5F799B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C90BD8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3566" w:rsidRPr="00F13566" w14:paraId="2474F8D5" w14:textId="77777777" w:rsidTr="00F13566">
        <w:trPr>
          <w:trHeight w:val="310"/>
          <w:jc w:val="center"/>
        </w:trPr>
        <w:tc>
          <w:tcPr>
            <w:tcW w:w="2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AEADC6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D60A4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model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815A01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6BDD0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58, 0.93)</w:t>
            </w:r>
          </w:p>
        </w:tc>
        <w:tc>
          <w:tcPr>
            <w:tcW w:w="9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8CD284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87, 1.58)</w:t>
            </w:r>
          </w:p>
        </w:tc>
      </w:tr>
      <w:tr w:rsidR="00F13566" w:rsidRPr="00F13566" w14:paraId="276779D1" w14:textId="77777777" w:rsidTr="00F13566">
        <w:trPr>
          <w:trHeight w:val="310"/>
          <w:jc w:val="center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67AC5EB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1F07873D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rther adjustment for depressio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EDBF1D8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6D9DEA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 (0.56, 0.91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F3ECDBB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86, 1.58)</w:t>
            </w:r>
          </w:p>
        </w:tc>
      </w:tr>
      <w:tr w:rsidR="00F13566" w:rsidRPr="00F13566" w14:paraId="11F7CE0E" w14:textId="77777777" w:rsidTr="00F13566">
        <w:trPr>
          <w:trHeight w:val="310"/>
          <w:jc w:val="center"/>
        </w:trPr>
        <w:tc>
          <w:tcPr>
            <w:tcW w:w="2061" w:type="pct"/>
            <w:gridSpan w:val="2"/>
            <w:shd w:val="clear" w:color="auto" w:fill="auto"/>
            <w:noWrap/>
            <w:vAlign w:val="center"/>
            <w:hideMark/>
          </w:tcPr>
          <w:p w14:paraId="47B91C9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-90 mmHg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2389D81F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A34D0E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573E741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3566" w:rsidRPr="00F13566" w14:paraId="7ED04EE1" w14:textId="77777777" w:rsidTr="00F13566">
        <w:trPr>
          <w:trHeight w:val="310"/>
          <w:jc w:val="center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6AA897B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60D072BC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model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7CE85CA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83, 1.31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8EF7B04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64EF9C1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 (1.14, 2.05)</w:t>
            </w:r>
          </w:p>
        </w:tc>
      </w:tr>
      <w:tr w:rsidR="00F13566" w:rsidRPr="00F13566" w14:paraId="0EF266D1" w14:textId="77777777" w:rsidTr="00F13566">
        <w:trPr>
          <w:trHeight w:val="310"/>
          <w:jc w:val="center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186F11EA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780F015E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rther adjustment for depressio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2B4584D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(0.83, 1.33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BAC6435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F8CFDD2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 (1.15, 2.08)</w:t>
            </w:r>
          </w:p>
        </w:tc>
      </w:tr>
      <w:tr w:rsidR="00F13566" w:rsidRPr="00F13566" w14:paraId="169AFBC0" w14:textId="77777777" w:rsidTr="00F13566">
        <w:trPr>
          <w:trHeight w:val="310"/>
          <w:jc w:val="center"/>
        </w:trPr>
        <w:tc>
          <w:tcPr>
            <w:tcW w:w="2061" w:type="pct"/>
            <w:gridSpan w:val="2"/>
            <w:shd w:val="clear" w:color="auto" w:fill="auto"/>
            <w:noWrap/>
            <w:vAlign w:val="center"/>
            <w:hideMark/>
          </w:tcPr>
          <w:p w14:paraId="045F076B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=90 mmHg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CAC3CC8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06A4A53E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563F42B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3566" w:rsidRPr="00F13566" w14:paraId="5583A701" w14:textId="77777777" w:rsidTr="00F13566">
        <w:trPr>
          <w:trHeight w:val="310"/>
          <w:jc w:val="center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52B8BE67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146D6477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model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43B3E40D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60, 1.15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74090C0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 (0.59, 1.15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2FE0146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  <w:tr w:rsidR="00F13566" w:rsidRPr="00F13566" w14:paraId="12AD9777" w14:textId="77777777" w:rsidTr="00F13566">
        <w:trPr>
          <w:trHeight w:val="310"/>
          <w:jc w:val="center"/>
        </w:trPr>
        <w:tc>
          <w:tcPr>
            <w:tcW w:w="203" w:type="pct"/>
            <w:shd w:val="clear" w:color="auto" w:fill="auto"/>
            <w:noWrap/>
            <w:vAlign w:val="center"/>
            <w:hideMark/>
          </w:tcPr>
          <w:p w14:paraId="36AAC3A1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8" w:type="pct"/>
            <w:shd w:val="clear" w:color="auto" w:fill="auto"/>
            <w:noWrap/>
            <w:vAlign w:val="center"/>
            <w:hideMark/>
          </w:tcPr>
          <w:p w14:paraId="501FD167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rther adjustment for depression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6FB1350E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 (0.62, 1.20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7C4D55B7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(0.63, 1.23)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14:paraId="3DDE4298" w14:textId="77777777" w:rsidR="00F13566" w:rsidRPr="00F13566" w:rsidRDefault="00F13566" w:rsidP="00F135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35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</w:tr>
    </w:tbl>
    <w:p w14:paraId="65C991A3" w14:textId="77777777" w:rsidR="00100D3B" w:rsidRDefault="004100CE" w:rsidP="00995DD5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E71A04">
        <w:rPr>
          <w:rFonts w:ascii="Times New Roman" w:hAnsi="Times New Roman" w:cs="Times New Roman" w:hint="eastAsia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13566">
        <w:rPr>
          <w:rFonts w:ascii="Times New Roman" w:hAnsi="Times New Roman" w:cs="Times New Roman"/>
          <w:sz w:val="24"/>
          <w:szCs w:val="24"/>
        </w:rPr>
        <w:t>Full m</w:t>
      </w:r>
      <w:r>
        <w:rPr>
          <w:rFonts w:ascii="Times New Roman" w:hAnsi="Times New Roman" w:cs="Times New Roman"/>
          <w:sz w:val="24"/>
          <w:szCs w:val="24"/>
        </w:rPr>
        <w:t>odel was adjusted for</w:t>
      </w:r>
      <w:r w:rsidRPr="002531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line age, sex, income, diet, smoke, drink, exercise, visual status, comorbidity, cohort</w:t>
      </w:r>
      <w:r w:rsidR="00F1356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lood pressure and MMSE score</w:t>
      </w:r>
      <w:r w:rsidR="00BA07B9">
        <w:rPr>
          <w:rFonts w:ascii="Times New Roman" w:hAnsi="Times New Roman" w:cs="Times New Roman"/>
          <w:sz w:val="24"/>
          <w:szCs w:val="24"/>
        </w:rPr>
        <w:t xml:space="preserve"> at basel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9253C8" w14:textId="77777777" w:rsidR="00100D3B" w:rsidRDefault="00100D3B" w:rsidP="00995DD5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608F360F" w14:textId="1E17BE46" w:rsidR="00323376" w:rsidRPr="00323376" w:rsidRDefault="00100D3B" w:rsidP="009E78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0D3B">
        <w:rPr>
          <w:rFonts w:ascii="Times New Roman" w:hAnsi="Times New Roman" w:cs="Times New Roman"/>
          <w:sz w:val="24"/>
          <w:szCs w:val="24"/>
        </w:rPr>
        <w:t>Depressive were assessed by a five-item scale</w:t>
      </w:r>
      <w:r>
        <w:rPr>
          <w:rFonts w:ascii="Times New Roman" w:hAnsi="Times New Roman" w:cs="Times New Roman"/>
          <w:sz w:val="24"/>
          <w:szCs w:val="24"/>
        </w:rPr>
        <w:t>, including</w:t>
      </w:r>
      <w:r w:rsidRPr="00100D3B">
        <w:rPr>
          <w:rFonts w:ascii="Times New Roman" w:hAnsi="Times New Roman" w:cs="Times New Roman"/>
          <w:sz w:val="24"/>
          <w:szCs w:val="24"/>
        </w:rPr>
        <w:t xml:space="preserve"> two positive</w:t>
      </w:r>
      <w:r>
        <w:rPr>
          <w:rFonts w:ascii="Times New Roman" w:hAnsi="Times New Roman" w:cs="Times New Roman"/>
          <w:sz w:val="24"/>
          <w:szCs w:val="24"/>
        </w:rPr>
        <w:t xml:space="preserve"> feeling questions (</w:t>
      </w:r>
      <w:r w:rsidRPr="00100D3B">
        <w:rPr>
          <w:rFonts w:ascii="Times New Roman" w:hAnsi="Times New Roman" w:cs="Times New Roman"/>
          <w:sz w:val="24"/>
          <w:szCs w:val="24"/>
        </w:rPr>
        <w:t xml:space="preserve">“do you look on the bright side of things?”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00D3B">
        <w:rPr>
          <w:rFonts w:ascii="Times New Roman" w:hAnsi="Times New Roman" w:cs="Times New Roman"/>
          <w:sz w:val="24"/>
          <w:szCs w:val="24"/>
        </w:rPr>
        <w:t xml:space="preserve"> “are you as happy now as when you were young?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00D3B">
        <w:rPr>
          <w:rFonts w:ascii="Times New Roman" w:hAnsi="Times New Roman" w:cs="Times New Roman"/>
          <w:sz w:val="24"/>
          <w:szCs w:val="24"/>
        </w:rPr>
        <w:t xml:space="preserve"> and three negative </w:t>
      </w:r>
      <w:r>
        <w:rPr>
          <w:rFonts w:ascii="Times New Roman" w:hAnsi="Times New Roman" w:cs="Times New Roman"/>
          <w:sz w:val="24"/>
          <w:szCs w:val="24"/>
        </w:rPr>
        <w:t>feeling questions</w:t>
      </w:r>
      <w:r w:rsidRPr="00100D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00D3B">
        <w:rPr>
          <w:rFonts w:ascii="Times New Roman" w:hAnsi="Times New Roman" w:cs="Times New Roman"/>
          <w:sz w:val="24"/>
          <w:szCs w:val="24"/>
        </w:rPr>
        <w:t>“do you often feel anxious or fearful?”, “do you often feel lonely and isolated?” and “do you feel the older you get the more useless you are?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00D3B">
        <w:rPr>
          <w:rFonts w:ascii="Times New Roman" w:hAnsi="Times New Roman" w:cs="Times New Roman"/>
          <w:sz w:val="24"/>
          <w:szCs w:val="24"/>
        </w:rPr>
        <w:t>. A score from 0 to 4 was assigned to each respons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00D3B"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00D3B">
        <w:rPr>
          <w:rFonts w:ascii="Times New Roman" w:hAnsi="Times New Roman" w:cs="Times New Roman"/>
          <w:sz w:val="24"/>
          <w:szCs w:val="24"/>
        </w:rPr>
        <w:t>lways”, “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00D3B">
        <w:rPr>
          <w:rFonts w:ascii="Times New Roman" w:hAnsi="Times New Roman" w:cs="Times New Roman"/>
          <w:sz w:val="24"/>
          <w:szCs w:val="24"/>
        </w:rPr>
        <w:t>ften”, “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0D3B">
        <w:rPr>
          <w:rFonts w:ascii="Times New Roman" w:hAnsi="Times New Roman" w:cs="Times New Roman"/>
          <w:sz w:val="24"/>
          <w:szCs w:val="24"/>
        </w:rPr>
        <w:t>ometimes”, “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0D3B">
        <w:rPr>
          <w:rFonts w:ascii="Times New Roman" w:hAnsi="Times New Roman" w:cs="Times New Roman"/>
          <w:sz w:val="24"/>
          <w:szCs w:val="24"/>
        </w:rPr>
        <w:t>eldom” and “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00D3B">
        <w:rPr>
          <w:rFonts w:ascii="Times New Roman" w:hAnsi="Times New Roman" w:cs="Times New Roman"/>
          <w:sz w:val="24"/>
          <w:szCs w:val="24"/>
        </w:rPr>
        <w:t>ever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00D3B">
        <w:rPr>
          <w:rFonts w:ascii="Times New Roman" w:hAnsi="Times New Roman" w:cs="Times New Roman"/>
          <w:sz w:val="24"/>
          <w:szCs w:val="24"/>
        </w:rPr>
        <w:t>, with a higher score indicating the higher frequency of feeling negative.</w:t>
      </w:r>
    </w:p>
    <w:sectPr w:rsidR="00323376" w:rsidRPr="00323376" w:rsidSect="009E7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05C99" w14:textId="77777777" w:rsidR="00D1343C" w:rsidRDefault="00D1343C" w:rsidP="008152E3">
      <w:r>
        <w:separator/>
      </w:r>
    </w:p>
  </w:endnote>
  <w:endnote w:type="continuationSeparator" w:id="0">
    <w:p w14:paraId="177A267D" w14:textId="77777777" w:rsidR="00D1343C" w:rsidRDefault="00D1343C" w:rsidP="00815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9B41B" w14:textId="77777777" w:rsidR="00D1343C" w:rsidRDefault="00D1343C" w:rsidP="008152E3">
      <w:r>
        <w:separator/>
      </w:r>
    </w:p>
  </w:footnote>
  <w:footnote w:type="continuationSeparator" w:id="0">
    <w:p w14:paraId="0B0B751D" w14:textId="77777777" w:rsidR="00D1343C" w:rsidRDefault="00D1343C" w:rsidP="00815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BD5"/>
    <w:rsid w:val="00033191"/>
    <w:rsid w:val="00034088"/>
    <w:rsid w:val="000649A5"/>
    <w:rsid w:val="00070B56"/>
    <w:rsid w:val="00077741"/>
    <w:rsid w:val="00083BE9"/>
    <w:rsid w:val="00085474"/>
    <w:rsid w:val="000C1F02"/>
    <w:rsid w:val="000E0F46"/>
    <w:rsid w:val="00100D3B"/>
    <w:rsid w:val="0016691C"/>
    <w:rsid w:val="00175DFE"/>
    <w:rsid w:val="001A0C79"/>
    <w:rsid w:val="001B0AD2"/>
    <w:rsid w:val="001B2F7A"/>
    <w:rsid w:val="001C212B"/>
    <w:rsid w:val="00244157"/>
    <w:rsid w:val="00262E0A"/>
    <w:rsid w:val="00273DD1"/>
    <w:rsid w:val="002C1E16"/>
    <w:rsid w:val="00301829"/>
    <w:rsid w:val="00301F2A"/>
    <w:rsid w:val="00323376"/>
    <w:rsid w:val="00340A8D"/>
    <w:rsid w:val="0035553C"/>
    <w:rsid w:val="00360161"/>
    <w:rsid w:val="0036273D"/>
    <w:rsid w:val="00371175"/>
    <w:rsid w:val="0037279D"/>
    <w:rsid w:val="003B1338"/>
    <w:rsid w:val="003C341F"/>
    <w:rsid w:val="003E399D"/>
    <w:rsid w:val="003F1195"/>
    <w:rsid w:val="003F3F4E"/>
    <w:rsid w:val="004100CE"/>
    <w:rsid w:val="00421708"/>
    <w:rsid w:val="00455FA4"/>
    <w:rsid w:val="004812D3"/>
    <w:rsid w:val="004A4D49"/>
    <w:rsid w:val="004C0E3A"/>
    <w:rsid w:val="004C204B"/>
    <w:rsid w:val="004E38AA"/>
    <w:rsid w:val="00514025"/>
    <w:rsid w:val="00524F83"/>
    <w:rsid w:val="00526797"/>
    <w:rsid w:val="00532B5B"/>
    <w:rsid w:val="00555899"/>
    <w:rsid w:val="005611D3"/>
    <w:rsid w:val="00582609"/>
    <w:rsid w:val="00606A42"/>
    <w:rsid w:val="0062642F"/>
    <w:rsid w:val="006722A7"/>
    <w:rsid w:val="006D0E3A"/>
    <w:rsid w:val="00700174"/>
    <w:rsid w:val="00721D26"/>
    <w:rsid w:val="00730D4A"/>
    <w:rsid w:val="00742A4C"/>
    <w:rsid w:val="00755F97"/>
    <w:rsid w:val="0076001D"/>
    <w:rsid w:val="00790E92"/>
    <w:rsid w:val="007A4773"/>
    <w:rsid w:val="00801AAF"/>
    <w:rsid w:val="008152E3"/>
    <w:rsid w:val="00815FF5"/>
    <w:rsid w:val="00860941"/>
    <w:rsid w:val="008912A7"/>
    <w:rsid w:val="008D4235"/>
    <w:rsid w:val="00915E79"/>
    <w:rsid w:val="009341C3"/>
    <w:rsid w:val="0095388C"/>
    <w:rsid w:val="00995DD5"/>
    <w:rsid w:val="009A6299"/>
    <w:rsid w:val="009E3BD5"/>
    <w:rsid w:val="009E78EE"/>
    <w:rsid w:val="00A00603"/>
    <w:rsid w:val="00A31FE7"/>
    <w:rsid w:val="00A52DBD"/>
    <w:rsid w:val="00A55CA1"/>
    <w:rsid w:val="00AA5401"/>
    <w:rsid w:val="00AB2540"/>
    <w:rsid w:val="00AC26D8"/>
    <w:rsid w:val="00AE01AE"/>
    <w:rsid w:val="00B0784C"/>
    <w:rsid w:val="00B07DB6"/>
    <w:rsid w:val="00BA07B9"/>
    <w:rsid w:val="00C26DAB"/>
    <w:rsid w:val="00C30C25"/>
    <w:rsid w:val="00C40F1E"/>
    <w:rsid w:val="00CB7B1D"/>
    <w:rsid w:val="00CF6782"/>
    <w:rsid w:val="00D1343C"/>
    <w:rsid w:val="00D2235D"/>
    <w:rsid w:val="00D26DD9"/>
    <w:rsid w:val="00D40338"/>
    <w:rsid w:val="00DA5065"/>
    <w:rsid w:val="00DB7243"/>
    <w:rsid w:val="00E7452E"/>
    <w:rsid w:val="00ED0483"/>
    <w:rsid w:val="00F03359"/>
    <w:rsid w:val="00F13566"/>
    <w:rsid w:val="00F44861"/>
    <w:rsid w:val="00F47FFA"/>
    <w:rsid w:val="00F82468"/>
    <w:rsid w:val="00F85CBC"/>
    <w:rsid w:val="00FD5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1F4DE"/>
  <w15:chartTrackingRefBased/>
  <w15:docId w15:val="{E94FF6F5-6327-4EC8-BBBF-56582C6D6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5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5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5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52E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00D3B"/>
    <w:rPr>
      <w:color w:val="0000FF"/>
      <w:u w:val="single"/>
    </w:rPr>
  </w:style>
  <w:style w:type="character" w:styleId="a8">
    <w:name w:val="Strong"/>
    <w:basedOn w:val="a0"/>
    <w:uiPriority w:val="22"/>
    <w:qFormat/>
    <w:rsid w:val="00100D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B0724-1E88-4E02-B079-A64B4D8ED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8</Pages>
  <Words>1671</Words>
  <Characters>9529</Characters>
  <Application>Microsoft Office Word</Application>
  <DocSecurity>0</DocSecurity>
  <Lines>79</Lines>
  <Paragraphs>22</Paragraphs>
  <ScaleCrop>false</ScaleCrop>
  <Company/>
  <LinksUpToDate>false</LinksUpToDate>
  <CharactersWithSpaces>1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慧</dc:creator>
  <cp:keywords/>
  <dc:description/>
  <cp:lastModifiedBy>Kan Wang</cp:lastModifiedBy>
  <cp:revision>77</cp:revision>
  <dcterms:created xsi:type="dcterms:W3CDTF">2021-01-25T14:40:00Z</dcterms:created>
  <dcterms:modified xsi:type="dcterms:W3CDTF">2021-09-08T08:36:00Z</dcterms:modified>
</cp:coreProperties>
</file>